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EFA7A3" w14:textId="12C059CA" w:rsidR="00CF3592" w:rsidRPr="00336615" w:rsidRDefault="00CF3592" w:rsidP="00CF3592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4"/>
          <w:szCs w:val="28"/>
        </w:rPr>
      </w:pPr>
      <w:bookmarkStart w:id="0" w:name="_Hlk173959698"/>
      <w:r w:rsidRPr="00336615">
        <w:rPr>
          <w:rFonts w:ascii="Times New Roman" w:hAnsi="Times New Roman" w:cs="Times New Roman" w:hint="eastAsia"/>
          <w:b/>
          <w:bCs/>
          <w:sz w:val="24"/>
          <w:szCs w:val="28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  <w:r w:rsidRPr="00336615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proofErr w:type="spellStart"/>
      <w:r w:rsidR="00676C4F" w:rsidRPr="00676C4F"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t>nrdE</w:t>
      </w:r>
      <w:proofErr w:type="spellEnd"/>
      <w:r w:rsidR="00676C4F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(</w:t>
      </w:r>
      <w:r w:rsidR="00676C4F" w:rsidRPr="00676C4F"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t>Rv3051c</w:t>
      </w:r>
      <w:r w:rsidR="00676C4F">
        <w:rPr>
          <w:rFonts w:ascii="Times New Roman" w:hAnsi="Times New Roman" w:cs="Times New Roman" w:hint="eastAsia"/>
          <w:b/>
          <w:bCs/>
          <w:sz w:val="24"/>
          <w:szCs w:val="28"/>
        </w:rPr>
        <w:t>) m</w:t>
      </w:r>
      <w:r w:rsidRPr="00336615">
        <w:rPr>
          <w:rFonts w:ascii="Times New Roman" w:hAnsi="Times New Roman" w:cs="Times New Roman"/>
          <w:b/>
          <w:bCs/>
          <w:sz w:val="24"/>
          <w:szCs w:val="28"/>
        </w:rPr>
        <w:t xml:space="preserve">utations identified in 1393 drug-resistant strains of </w:t>
      </w:r>
      <w:r w:rsidRPr="00336615">
        <w:rPr>
          <w:rFonts w:ascii="Times New Roman" w:hAnsi="Times New Roman" w:cs="Times New Roman"/>
          <w:b/>
          <w:bCs/>
          <w:i/>
          <w:iCs/>
          <w:sz w:val="24"/>
          <w:szCs w:val="28"/>
        </w:rPr>
        <w:t>Mtb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t>.</w:t>
      </w:r>
    </w:p>
    <w:tbl>
      <w:tblPr>
        <w:tblStyle w:val="a7"/>
        <w:tblW w:w="829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2"/>
        <w:gridCol w:w="1211"/>
        <w:gridCol w:w="1391"/>
        <w:gridCol w:w="1573"/>
        <w:gridCol w:w="1370"/>
        <w:gridCol w:w="1389"/>
      </w:tblGrid>
      <w:tr w:rsidR="00CF3592" w14:paraId="1E671BB6" w14:textId="77777777" w:rsidTr="005B2925">
        <w:tc>
          <w:tcPr>
            <w:tcW w:w="136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8FEE58A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ocus</w:t>
            </w:r>
          </w:p>
        </w:tc>
        <w:tc>
          <w:tcPr>
            <w:tcW w:w="121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5B8CA5C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Codon</w:t>
            </w:r>
          </w:p>
        </w:tc>
        <w:tc>
          <w:tcPr>
            <w:tcW w:w="139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D37DC1F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Nucleotide change</w:t>
            </w:r>
          </w:p>
        </w:tc>
        <w:tc>
          <w:tcPr>
            <w:tcW w:w="157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3049404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Amino change</w:t>
            </w:r>
          </w:p>
        </w:tc>
        <w:tc>
          <w:tcPr>
            <w:tcW w:w="137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1AF0F95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No. of strains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3F58E76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Percentage</w:t>
            </w:r>
          </w:p>
        </w:tc>
      </w:tr>
      <w:tr w:rsidR="00CF3592" w:rsidRPr="00474CBA" w14:paraId="4E8D5FB3" w14:textId="77777777" w:rsidTr="005B2925">
        <w:tc>
          <w:tcPr>
            <w:tcW w:w="1362" w:type="dxa"/>
            <w:tcBorders>
              <w:top w:val="single" w:sz="4" w:space="0" w:color="auto"/>
            </w:tcBorders>
            <w:vAlign w:val="center"/>
          </w:tcPr>
          <w:p w14:paraId="749EDC99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3412611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0D81BE5D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551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vAlign w:val="center"/>
          </w:tcPr>
          <w:p w14:paraId="4570B519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CAG-CGG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vAlign w:val="center"/>
          </w:tcPr>
          <w:p w14:paraId="0FE06C95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Gln/Q-Arg/R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2FB24435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1181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64EF61F2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84.8</w:t>
            </w:r>
          </w:p>
        </w:tc>
      </w:tr>
      <w:tr w:rsidR="00CF3592" w:rsidRPr="00474CBA" w14:paraId="0FCDFF5A" w14:textId="77777777" w:rsidTr="005B2925">
        <w:tc>
          <w:tcPr>
            <w:tcW w:w="1362" w:type="dxa"/>
            <w:vAlign w:val="center"/>
          </w:tcPr>
          <w:p w14:paraId="209D2740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3413785</w:t>
            </w:r>
          </w:p>
        </w:tc>
        <w:tc>
          <w:tcPr>
            <w:tcW w:w="1211" w:type="dxa"/>
            <w:vAlign w:val="center"/>
          </w:tcPr>
          <w:p w14:paraId="47F79831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160</w:t>
            </w:r>
          </w:p>
        </w:tc>
        <w:tc>
          <w:tcPr>
            <w:tcW w:w="1391" w:type="dxa"/>
            <w:vAlign w:val="center"/>
          </w:tcPr>
          <w:p w14:paraId="009676C2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GTC-ATC</w:t>
            </w:r>
          </w:p>
        </w:tc>
        <w:tc>
          <w:tcPr>
            <w:tcW w:w="1573" w:type="dxa"/>
            <w:vAlign w:val="center"/>
          </w:tcPr>
          <w:p w14:paraId="2756939F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Val/V-Ile/I</w:t>
            </w:r>
          </w:p>
        </w:tc>
        <w:tc>
          <w:tcPr>
            <w:tcW w:w="1370" w:type="dxa"/>
            <w:vAlign w:val="center"/>
          </w:tcPr>
          <w:p w14:paraId="3F69F582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184</w:t>
            </w:r>
          </w:p>
        </w:tc>
        <w:tc>
          <w:tcPr>
            <w:tcW w:w="1389" w:type="dxa"/>
            <w:vAlign w:val="center"/>
          </w:tcPr>
          <w:p w14:paraId="5EFC4ACA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13.2</w:t>
            </w:r>
          </w:p>
        </w:tc>
      </w:tr>
      <w:tr w:rsidR="00CF3592" w:rsidRPr="00474CBA" w14:paraId="7DBBCEC8" w14:textId="77777777" w:rsidTr="005B2925">
        <w:tc>
          <w:tcPr>
            <w:tcW w:w="1362" w:type="dxa"/>
            <w:vAlign w:val="center"/>
          </w:tcPr>
          <w:p w14:paraId="6CC9DC9C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3413574</w:t>
            </w:r>
          </w:p>
        </w:tc>
        <w:tc>
          <w:tcPr>
            <w:tcW w:w="1211" w:type="dxa"/>
            <w:vAlign w:val="center"/>
          </w:tcPr>
          <w:p w14:paraId="1721405D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230</w:t>
            </w:r>
          </w:p>
        </w:tc>
        <w:tc>
          <w:tcPr>
            <w:tcW w:w="1391" w:type="dxa"/>
            <w:vAlign w:val="center"/>
          </w:tcPr>
          <w:p w14:paraId="71AEF4A4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GCG-GGG</w:t>
            </w:r>
          </w:p>
        </w:tc>
        <w:tc>
          <w:tcPr>
            <w:tcW w:w="1573" w:type="dxa"/>
            <w:vAlign w:val="center"/>
          </w:tcPr>
          <w:p w14:paraId="5FEC3502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Ala/A-Gly/G</w:t>
            </w:r>
          </w:p>
        </w:tc>
        <w:tc>
          <w:tcPr>
            <w:tcW w:w="1370" w:type="dxa"/>
            <w:vAlign w:val="center"/>
          </w:tcPr>
          <w:p w14:paraId="03BA6A44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9</w:t>
            </w:r>
          </w:p>
        </w:tc>
        <w:tc>
          <w:tcPr>
            <w:tcW w:w="1389" w:type="dxa"/>
            <w:vAlign w:val="center"/>
          </w:tcPr>
          <w:p w14:paraId="218B72B2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0.64</w:t>
            </w:r>
          </w:p>
        </w:tc>
      </w:tr>
      <w:tr w:rsidR="00CF3592" w:rsidRPr="00474CBA" w14:paraId="281D6000" w14:textId="77777777" w:rsidTr="005B2925">
        <w:tc>
          <w:tcPr>
            <w:tcW w:w="1362" w:type="dxa"/>
            <w:vAlign w:val="center"/>
          </w:tcPr>
          <w:p w14:paraId="28F8D0BC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3412218</w:t>
            </w:r>
          </w:p>
        </w:tc>
        <w:tc>
          <w:tcPr>
            <w:tcW w:w="1211" w:type="dxa"/>
            <w:vAlign w:val="center"/>
          </w:tcPr>
          <w:p w14:paraId="6C6C7C5C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682</w:t>
            </w:r>
          </w:p>
        </w:tc>
        <w:tc>
          <w:tcPr>
            <w:tcW w:w="1391" w:type="dxa"/>
            <w:vAlign w:val="center"/>
          </w:tcPr>
          <w:p w14:paraId="18EBBAE1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GCC-GTC</w:t>
            </w:r>
          </w:p>
        </w:tc>
        <w:tc>
          <w:tcPr>
            <w:tcW w:w="1573" w:type="dxa"/>
            <w:vAlign w:val="center"/>
          </w:tcPr>
          <w:p w14:paraId="266CFB1E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Ala/A-Val/V</w:t>
            </w:r>
          </w:p>
        </w:tc>
        <w:tc>
          <w:tcPr>
            <w:tcW w:w="1370" w:type="dxa"/>
            <w:vAlign w:val="center"/>
          </w:tcPr>
          <w:p w14:paraId="3DEA7C46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8</w:t>
            </w:r>
          </w:p>
        </w:tc>
        <w:tc>
          <w:tcPr>
            <w:tcW w:w="1389" w:type="dxa"/>
            <w:vAlign w:val="center"/>
          </w:tcPr>
          <w:p w14:paraId="67AE631E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0.57</w:t>
            </w:r>
          </w:p>
        </w:tc>
      </w:tr>
      <w:tr w:rsidR="00CF3592" w:rsidRPr="00474CBA" w14:paraId="73BC9F38" w14:textId="77777777" w:rsidTr="005B2925">
        <w:tc>
          <w:tcPr>
            <w:tcW w:w="1362" w:type="dxa"/>
            <w:vAlign w:val="center"/>
          </w:tcPr>
          <w:p w14:paraId="09F89B46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3412966</w:t>
            </w:r>
          </w:p>
        </w:tc>
        <w:tc>
          <w:tcPr>
            <w:tcW w:w="1211" w:type="dxa"/>
            <w:vAlign w:val="center"/>
          </w:tcPr>
          <w:p w14:paraId="2169738B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433</w:t>
            </w:r>
          </w:p>
        </w:tc>
        <w:tc>
          <w:tcPr>
            <w:tcW w:w="1391" w:type="dxa"/>
            <w:vAlign w:val="center"/>
          </w:tcPr>
          <w:p w14:paraId="65826E4A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ATC-GTC</w:t>
            </w:r>
          </w:p>
        </w:tc>
        <w:tc>
          <w:tcPr>
            <w:tcW w:w="1573" w:type="dxa"/>
            <w:vAlign w:val="center"/>
          </w:tcPr>
          <w:p w14:paraId="57CE0212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Ile/I-Val/V</w:t>
            </w:r>
          </w:p>
        </w:tc>
        <w:tc>
          <w:tcPr>
            <w:tcW w:w="1370" w:type="dxa"/>
            <w:vAlign w:val="center"/>
          </w:tcPr>
          <w:p w14:paraId="153249AE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3</w:t>
            </w:r>
          </w:p>
        </w:tc>
        <w:tc>
          <w:tcPr>
            <w:tcW w:w="1389" w:type="dxa"/>
            <w:vAlign w:val="center"/>
          </w:tcPr>
          <w:p w14:paraId="45414338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0.22</w:t>
            </w:r>
          </w:p>
        </w:tc>
      </w:tr>
      <w:tr w:rsidR="00CF3592" w:rsidRPr="00474CBA" w14:paraId="73266EF4" w14:textId="77777777" w:rsidTr="005B2925">
        <w:tc>
          <w:tcPr>
            <w:tcW w:w="1362" w:type="dxa"/>
            <w:vAlign w:val="center"/>
          </w:tcPr>
          <w:p w14:paraId="26352C6B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3412405</w:t>
            </w:r>
          </w:p>
        </w:tc>
        <w:tc>
          <w:tcPr>
            <w:tcW w:w="1211" w:type="dxa"/>
            <w:vAlign w:val="center"/>
          </w:tcPr>
          <w:p w14:paraId="60F5CF20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620</w:t>
            </w:r>
          </w:p>
        </w:tc>
        <w:tc>
          <w:tcPr>
            <w:tcW w:w="1391" w:type="dxa"/>
            <w:vAlign w:val="center"/>
          </w:tcPr>
          <w:p w14:paraId="5117D8B0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GTC-ATC</w:t>
            </w:r>
          </w:p>
        </w:tc>
        <w:tc>
          <w:tcPr>
            <w:tcW w:w="1573" w:type="dxa"/>
            <w:vAlign w:val="center"/>
          </w:tcPr>
          <w:p w14:paraId="1AE0BE84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Val/V-Ile/I</w:t>
            </w:r>
          </w:p>
        </w:tc>
        <w:tc>
          <w:tcPr>
            <w:tcW w:w="1370" w:type="dxa"/>
            <w:vAlign w:val="center"/>
          </w:tcPr>
          <w:p w14:paraId="3AF99AFB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</w:p>
        </w:tc>
        <w:tc>
          <w:tcPr>
            <w:tcW w:w="1389" w:type="dxa"/>
            <w:vAlign w:val="center"/>
          </w:tcPr>
          <w:p w14:paraId="14BB5E89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0.22</w:t>
            </w:r>
          </w:p>
        </w:tc>
      </w:tr>
      <w:tr w:rsidR="00CF3592" w:rsidRPr="00474CBA" w14:paraId="4B393826" w14:textId="77777777" w:rsidTr="005B2925">
        <w:tc>
          <w:tcPr>
            <w:tcW w:w="1362" w:type="dxa"/>
            <w:vAlign w:val="center"/>
          </w:tcPr>
          <w:p w14:paraId="247B87E5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3412698</w:t>
            </w:r>
          </w:p>
        </w:tc>
        <w:tc>
          <w:tcPr>
            <w:tcW w:w="1211" w:type="dxa"/>
            <w:vAlign w:val="center"/>
          </w:tcPr>
          <w:p w14:paraId="32191C68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522</w:t>
            </w:r>
          </w:p>
        </w:tc>
        <w:tc>
          <w:tcPr>
            <w:tcW w:w="1391" w:type="dxa"/>
            <w:vAlign w:val="center"/>
          </w:tcPr>
          <w:p w14:paraId="08638ED0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CGC-CAC</w:t>
            </w:r>
          </w:p>
        </w:tc>
        <w:tc>
          <w:tcPr>
            <w:tcW w:w="1573" w:type="dxa"/>
            <w:vAlign w:val="center"/>
          </w:tcPr>
          <w:p w14:paraId="6E6A6A8C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Arg/R-His/H</w:t>
            </w:r>
          </w:p>
        </w:tc>
        <w:tc>
          <w:tcPr>
            <w:tcW w:w="1370" w:type="dxa"/>
            <w:vAlign w:val="center"/>
          </w:tcPr>
          <w:p w14:paraId="0386646A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</w:p>
        </w:tc>
        <w:tc>
          <w:tcPr>
            <w:tcW w:w="1389" w:type="dxa"/>
            <w:vAlign w:val="center"/>
          </w:tcPr>
          <w:p w14:paraId="55C6EB2E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0.22</w:t>
            </w:r>
          </w:p>
        </w:tc>
      </w:tr>
      <w:tr w:rsidR="00CF3592" w:rsidRPr="00474CBA" w14:paraId="7487BC74" w14:textId="77777777" w:rsidTr="005B2925">
        <w:tc>
          <w:tcPr>
            <w:tcW w:w="1362" w:type="dxa"/>
            <w:vAlign w:val="center"/>
          </w:tcPr>
          <w:p w14:paraId="6D2BEDFB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3412711</w:t>
            </w:r>
          </w:p>
        </w:tc>
        <w:tc>
          <w:tcPr>
            <w:tcW w:w="1211" w:type="dxa"/>
            <w:vAlign w:val="center"/>
          </w:tcPr>
          <w:p w14:paraId="4955B0C4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518</w:t>
            </w:r>
          </w:p>
        </w:tc>
        <w:tc>
          <w:tcPr>
            <w:tcW w:w="1391" w:type="dxa"/>
            <w:vAlign w:val="center"/>
          </w:tcPr>
          <w:p w14:paraId="776B2F55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CGG-TGG</w:t>
            </w:r>
          </w:p>
        </w:tc>
        <w:tc>
          <w:tcPr>
            <w:tcW w:w="1573" w:type="dxa"/>
            <w:vAlign w:val="center"/>
          </w:tcPr>
          <w:p w14:paraId="6603D1CD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Arg/R-</w:t>
            </w:r>
            <w:proofErr w:type="spellStart"/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Trp</w:t>
            </w:r>
            <w:proofErr w:type="spellEnd"/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/W</w:t>
            </w:r>
          </w:p>
        </w:tc>
        <w:tc>
          <w:tcPr>
            <w:tcW w:w="1370" w:type="dxa"/>
            <w:vAlign w:val="center"/>
          </w:tcPr>
          <w:p w14:paraId="3B94A47A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</w:p>
        </w:tc>
        <w:tc>
          <w:tcPr>
            <w:tcW w:w="1389" w:type="dxa"/>
            <w:vAlign w:val="center"/>
          </w:tcPr>
          <w:p w14:paraId="5076B197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0.22</w:t>
            </w:r>
          </w:p>
        </w:tc>
      </w:tr>
      <w:tr w:rsidR="00CF3592" w:rsidRPr="00474CBA" w14:paraId="361CD690" w14:textId="77777777" w:rsidTr="005B2925">
        <w:tc>
          <w:tcPr>
            <w:tcW w:w="1362" w:type="dxa"/>
            <w:vAlign w:val="center"/>
          </w:tcPr>
          <w:p w14:paraId="16559CBD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3412759</w:t>
            </w:r>
          </w:p>
        </w:tc>
        <w:tc>
          <w:tcPr>
            <w:tcW w:w="1211" w:type="dxa"/>
            <w:vAlign w:val="center"/>
          </w:tcPr>
          <w:p w14:paraId="6D6AB608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502</w:t>
            </w:r>
          </w:p>
        </w:tc>
        <w:tc>
          <w:tcPr>
            <w:tcW w:w="1391" w:type="dxa"/>
            <w:vAlign w:val="center"/>
          </w:tcPr>
          <w:p w14:paraId="31D633AA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ATC-GTC</w:t>
            </w:r>
          </w:p>
        </w:tc>
        <w:tc>
          <w:tcPr>
            <w:tcW w:w="1573" w:type="dxa"/>
            <w:vAlign w:val="center"/>
          </w:tcPr>
          <w:p w14:paraId="0188C3D3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Ile/I-Val/V</w:t>
            </w:r>
          </w:p>
        </w:tc>
        <w:tc>
          <w:tcPr>
            <w:tcW w:w="1370" w:type="dxa"/>
            <w:vAlign w:val="center"/>
          </w:tcPr>
          <w:p w14:paraId="76CD1891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1389" w:type="dxa"/>
            <w:vAlign w:val="center"/>
          </w:tcPr>
          <w:p w14:paraId="3534653E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0.11</w:t>
            </w:r>
          </w:p>
        </w:tc>
      </w:tr>
      <w:tr w:rsidR="00CF3592" w:rsidRPr="00474CBA" w14:paraId="33112C3D" w14:textId="77777777" w:rsidTr="005B2925">
        <w:tc>
          <w:tcPr>
            <w:tcW w:w="1362" w:type="dxa"/>
            <w:vAlign w:val="center"/>
          </w:tcPr>
          <w:p w14:paraId="0B602064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3412882</w:t>
            </w:r>
          </w:p>
        </w:tc>
        <w:tc>
          <w:tcPr>
            <w:tcW w:w="1211" w:type="dxa"/>
            <w:vAlign w:val="center"/>
          </w:tcPr>
          <w:p w14:paraId="01C75A26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461</w:t>
            </w:r>
          </w:p>
        </w:tc>
        <w:tc>
          <w:tcPr>
            <w:tcW w:w="1391" w:type="dxa"/>
            <w:vAlign w:val="center"/>
          </w:tcPr>
          <w:p w14:paraId="57DA11A9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CAT-TAT</w:t>
            </w:r>
          </w:p>
        </w:tc>
        <w:tc>
          <w:tcPr>
            <w:tcW w:w="1573" w:type="dxa"/>
            <w:vAlign w:val="center"/>
          </w:tcPr>
          <w:p w14:paraId="63E46087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His/H-Tyr/Y</w:t>
            </w:r>
          </w:p>
        </w:tc>
        <w:tc>
          <w:tcPr>
            <w:tcW w:w="1370" w:type="dxa"/>
            <w:vAlign w:val="center"/>
          </w:tcPr>
          <w:p w14:paraId="4B580D9C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1389" w:type="dxa"/>
            <w:vAlign w:val="center"/>
          </w:tcPr>
          <w:p w14:paraId="0C0EE919" w14:textId="77777777" w:rsidR="00CF3592" w:rsidRPr="00336615" w:rsidRDefault="00CF3592" w:rsidP="005B292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0.11</w:t>
            </w:r>
          </w:p>
        </w:tc>
      </w:tr>
    </w:tbl>
    <w:p w14:paraId="34DAF6EE" w14:textId="3C0EE3F3" w:rsidR="00C2496A" w:rsidRDefault="00C2496A" w:rsidP="00CF3592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</w:p>
    <w:p w14:paraId="224BC5E8" w14:textId="77777777" w:rsidR="00C2496A" w:rsidRDefault="00C2496A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br w:type="page"/>
      </w:r>
    </w:p>
    <w:p w14:paraId="1CFC008E" w14:textId="13E7F91B" w:rsidR="00C2496A" w:rsidRPr="00336615" w:rsidRDefault="00C2496A" w:rsidP="00C2496A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4"/>
          <w:szCs w:val="28"/>
        </w:rPr>
      </w:pPr>
      <w:r w:rsidRPr="00336615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Pr="00336615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proofErr w:type="spellStart"/>
      <w:r w:rsidRPr="00676C4F"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t>nrdE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(</w:t>
      </w:r>
      <w:r w:rsidRPr="00676C4F"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t>Rv3051c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) m</w:t>
      </w:r>
      <w:r w:rsidRPr="00336615">
        <w:rPr>
          <w:rFonts w:ascii="Times New Roman" w:hAnsi="Times New Roman" w:cs="Times New Roman"/>
          <w:b/>
          <w:bCs/>
          <w:sz w:val="24"/>
          <w:szCs w:val="28"/>
        </w:rPr>
        <w:t xml:space="preserve">utations identified in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9</w:t>
      </w:r>
      <w:r w:rsidR="0023772B">
        <w:rPr>
          <w:rFonts w:ascii="Times New Roman" w:hAnsi="Times New Roman" w:cs="Times New Roman" w:hint="eastAsia"/>
          <w:b/>
          <w:bCs/>
          <w:sz w:val="24"/>
          <w:szCs w:val="28"/>
        </w:rPr>
        <w:t>78</w:t>
      </w:r>
      <w:r w:rsidRPr="00336615">
        <w:rPr>
          <w:rFonts w:ascii="Times New Roman" w:hAnsi="Times New Roman" w:cs="Times New Roman"/>
          <w:b/>
          <w:bCs/>
          <w:sz w:val="24"/>
          <w:szCs w:val="28"/>
        </w:rPr>
        <w:t xml:space="preserve"> drug-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sensitive</w:t>
      </w:r>
      <w:r w:rsidRPr="00336615">
        <w:rPr>
          <w:rFonts w:ascii="Times New Roman" w:hAnsi="Times New Roman" w:cs="Times New Roman"/>
          <w:b/>
          <w:bCs/>
          <w:sz w:val="24"/>
          <w:szCs w:val="28"/>
        </w:rPr>
        <w:t xml:space="preserve"> strains of </w:t>
      </w:r>
      <w:r w:rsidRPr="00336615">
        <w:rPr>
          <w:rFonts w:ascii="Times New Roman" w:hAnsi="Times New Roman" w:cs="Times New Roman"/>
          <w:b/>
          <w:bCs/>
          <w:i/>
          <w:iCs/>
          <w:sz w:val="24"/>
          <w:szCs w:val="28"/>
        </w:rPr>
        <w:t>Mtb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t>.</w:t>
      </w:r>
    </w:p>
    <w:tbl>
      <w:tblPr>
        <w:tblStyle w:val="a7"/>
        <w:tblW w:w="829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2"/>
        <w:gridCol w:w="1211"/>
        <w:gridCol w:w="1391"/>
        <w:gridCol w:w="1573"/>
        <w:gridCol w:w="1370"/>
        <w:gridCol w:w="1389"/>
      </w:tblGrid>
      <w:tr w:rsidR="00C2496A" w14:paraId="47ADE4C0" w14:textId="77777777" w:rsidTr="009F0784">
        <w:tc>
          <w:tcPr>
            <w:tcW w:w="136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AAE06AE" w14:textId="77777777" w:rsidR="00C2496A" w:rsidRPr="00336615" w:rsidRDefault="00C2496A" w:rsidP="009F078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ocus</w:t>
            </w:r>
          </w:p>
        </w:tc>
        <w:tc>
          <w:tcPr>
            <w:tcW w:w="121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142F270" w14:textId="77777777" w:rsidR="00C2496A" w:rsidRPr="00336615" w:rsidRDefault="00C2496A" w:rsidP="009F078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Codon</w:t>
            </w:r>
          </w:p>
        </w:tc>
        <w:tc>
          <w:tcPr>
            <w:tcW w:w="139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05B997E" w14:textId="77777777" w:rsidR="00C2496A" w:rsidRPr="00336615" w:rsidRDefault="00C2496A" w:rsidP="009F078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Nucleotide change</w:t>
            </w:r>
          </w:p>
        </w:tc>
        <w:tc>
          <w:tcPr>
            <w:tcW w:w="157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51C3258" w14:textId="77777777" w:rsidR="00C2496A" w:rsidRPr="00336615" w:rsidRDefault="00C2496A" w:rsidP="009F078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Amino change</w:t>
            </w:r>
          </w:p>
        </w:tc>
        <w:tc>
          <w:tcPr>
            <w:tcW w:w="137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5C41CF4" w14:textId="77777777" w:rsidR="00C2496A" w:rsidRPr="00336615" w:rsidRDefault="00C2496A" w:rsidP="009F078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No. of strains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F97A552" w14:textId="77777777" w:rsidR="00C2496A" w:rsidRPr="00336615" w:rsidRDefault="00C2496A" w:rsidP="009F078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Percentage</w:t>
            </w:r>
          </w:p>
        </w:tc>
      </w:tr>
      <w:tr w:rsidR="00C2496A" w:rsidRPr="00474CBA" w14:paraId="3E369A7D" w14:textId="77777777" w:rsidTr="009F0784">
        <w:tc>
          <w:tcPr>
            <w:tcW w:w="1362" w:type="dxa"/>
            <w:tcBorders>
              <w:top w:val="single" w:sz="4" w:space="0" w:color="auto"/>
            </w:tcBorders>
            <w:vAlign w:val="center"/>
          </w:tcPr>
          <w:p w14:paraId="752D68CC" w14:textId="77777777" w:rsidR="00C2496A" w:rsidRPr="00336615" w:rsidRDefault="00C2496A" w:rsidP="009F078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3412611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6A1A4C26" w14:textId="77777777" w:rsidR="00C2496A" w:rsidRPr="00336615" w:rsidRDefault="00C2496A" w:rsidP="009F078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551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vAlign w:val="center"/>
          </w:tcPr>
          <w:p w14:paraId="0DE83955" w14:textId="77777777" w:rsidR="00C2496A" w:rsidRPr="00336615" w:rsidRDefault="00C2496A" w:rsidP="009F078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CAG-CGG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vAlign w:val="center"/>
          </w:tcPr>
          <w:p w14:paraId="20EC1818" w14:textId="77777777" w:rsidR="00C2496A" w:rsidRPr="00336615" w:rsidRDefault="00C2496A" w:rsidP="009F078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Gln/Q-Arg/R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1C651CA0" w14:textId="4E7C655F" w:rsidR="00C2496A" w:rsidRPr="00336615" w:rsidRDefault="00C2496A" w:rsidP="009F078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69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6E07D9AC" w14:textId="5628CDD7" w:rsidR="00C2496A" w:rsidRPr="00336615" w:rsidRDefault="0023772B" w:rsidP="009F078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7.06</w:t>
            </w:r>
          </w:p>
        </w:tc>
      </w:tr>
      <w:tr w:rsidR="00C2496A" w:rsidRPr="00474CBA" w14:paraId="2402AC87" w14:textId="77777777" w:rsidTr="009F0784">
        <w:tc>
          <w:tcPr>
            <w:tcW w:w="1362" w:type="dxa"/>
            <w:vAlign w:val="center"/>
          </w:tcPr>
          <w:p w14:paraId="4FD182C1" w14:textId="77777777" w:rsidR="00C2496A" w:rsidRPr="00336615" w:rsidRDefault="00C2496A" w:rsidP="009F078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3413785</w:t>
            </w:r>
          </w:p>
        </w:tc>
        <w:tc>
          <w:tcPr>
            <w:tcW w:w="1211" w:type="dxa"/>
            <w:vAlign w:val="center"/>
          </w:tcPr>
          <w:p w14:paraId="3391FBAF" w14:textId="77777777" w:rsidR="00C2496A" w:rsidRPr="00336615" w:rsidRDefault="00C2496A" w:rsidP="009F078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160</w:t>
            </w:r>
          </w:p>
        </w:tc>
        <w:tc>
          <w:tcPr>
            <w:tcW w:w="1391" w:type="dxa"/>
            <w:vAlign w:val="center"/>
          </w:tcPr>
          <w:p w14:paraId="02712CB0" w14:textId="77777777" w:rsidR="00C2496A" w:rsidRPr="00336615" w:rsidRDefault="00C2496A" w:rsidP="009F078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GTC-ATC</w:t>
            </w:r>
          </w:p>
        </w:tc>
        <w:tc>
          <w:tcPr>
            <w:tcW w:w="1573" w:type="dxa"/>
            <w:vAlign w:val="center"/>
          </w:tcPr>
          <w:p w14:paraId="4ACC13AF" w14:textId="77777777" w:rsidR="00C2496A" w:rsidRPr="00336615" w:rsidRDefault="00C2496A" w:rsidP="009F078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Val/V-Ile/I</w:t>
            </w:r>
          </w:p>
        </w:tc>
        <w:tc>
          <w:tcPr>
            <w:tcW w:w="1370" w:type="dxa"/>
            <w:vAlign w:val="center"/>
          </w:tcPr>
          <w:p w14:paraId="121BFFD0" w14:textId="7E4ADB9D" w:rsidR="00C2496A" w:rsidRPr="00336615" w:rsidRDefault="00C2496A" w:rsidP="009F078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60</w:t>
            </w:r>
          </w:p>
        </w:tc>
        <w:tc>
          <w:tcPr>
            <w:tcW w:w="1389" w:type="dxa"/>
            <w:vAlign w:val="center"/>
          </w:tcPr>
          <w:p w14:paraId="573193DF" w14:textId="2B8DD030" w:rsidR="00C2496A" w:rsidRPr="00336615" w:rsidRDefault="0023772B" w:rsidP="009F078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6.36</w:t>
            </w:r>
          </w:p>
        </w:tc>
      </w:tr>
      <w:tr w:rsidR="00C2496A" w:rsidRPr="00474CBA" w14:paraId="1F09F0CD" w14:textId="77777777" w:rsidTr="009F0784">
        <w:tc>
          <w:tcPr>
            <w:tcW w:w="1362" w:type="dxa"/>
            <w:vAlign w:val="center"/>
          </w:tcPr>
          <w:p w14:paraId="15A17AB5" w14:textId="28E8FF1D" w:rsidR="00C2496A" w:rsidRPr="00336615" w:rsidRDefault="00C2496A" w:rsidP="009F078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3412405</w:t>
            </w:r>
          </w:p>
        </w:tc>
        <w:tc>
          <w:tcPr>
            <w:tcW w:w="1211" w:type="dxa"/>
            <w:vAlign w:val="center"/>
          </w:tcPr>
          <w:p w14:paraId="6EED260D" w14:textId="409FDA66" w:rsidR="00C2496A" w:rsidRPr="00336615" w:rsidRDefault="00C2496A" w:rsidP="009F078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620</w:t>
            </w:r>
          </w:p>
        </w:tc>
        <w:tc>
          <w:tcPr>
            <w:tcW w:w="1391" w:type="dxa"/>
            <w:vAlign w:val="center"/>
          </w:tcPr>
          <w:p w14:paraId="1AD9B8AF" w14:textId="7175D025" w:rsidR="00C2496A" w:rsidRPr="00336615" w:rsidRDefault="00C2496A" w:rsidP="009F078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GTC-ATC</w:t>
            </w:r>
          </w:p>
        </w:tc>
        <w:tc>
          <w:tcPr>
            <w:tcW w:w="1573" w:type="dxa"/>
            <w:vAlign w:val="center"/>
          </w:tcPr>
          <w:p w14:paraId="2D8EE412" w14:textId="4385FD60" w:rsidR="00C2496A" w:rsidRPr="00336615" w:rsidRDefault="00C2496A" w:rsidP="009F078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36615">
              <w:rPr>
                <w:rFonts w:ascii="Times New Roman" w:hAnsi="Times New Roman" w:cs="Times New Roman" w:hint="eastAsia"/>
                <w:sz w:val="20"/>
                <w:szCs w:val="21"/>
              </w:rPr>
              <w:t>Val/V-Ile/I</w:t>
            </w:r>
          </w:p>
        </w:tc>
        <w:tc>
          <w:tcPr>
            <w:tcW w:w="1370" w:type="dxa"/>
            <w:vAlign w:val="center"/>
          </w:tcPr>
          <w:p w14:paraId="5DD05FDA" w14:textId="36199F89" w:rsidR="00C2496A" w:rsidRPr="00336615" w:rsidRDefault="00C2496A" w:rsidP="009F078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0</w:t>
            </w:r>
          </w:p>
        </w:tc>
        <w:tc>
          <w:tcPr>
            <w:tcW w:w="1389" w:type="dxa"/>
            <w:vAlign w:val="center"/>
          </w:tcPr>
          <w:p w14:paraId="1DFA1BD1" w14:textId="4B91FD5A" w:rsidR="00C2496A" w:rsidRPr="00336615" w:rsidRDefault="0023772B" w:rsidP="009F078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.02</w:t>
            </w:r>
          </w:p>
        </w:tc>
      </w:tr>
      <w:tr w:rsidR="00C2496A" w:rsidRPr="00474CBA" w14:paraId="40FF64B6" w14:textId="77777777" w:rsidTr="009F0784">
        <w:tc>
          <w:tcPr>
            <w:tcW w:w="1362" w:type="dxa"/>
            <w:vAlign w:val="center"/>
          </w:tcPr>
          <w:p w14:paraId="5B67B413" w14:textId="178068EE" w:rsidR="00C2496A" w:rsidRPr="00336615" w:rsidRDefault="00C2496A" w:rsidP="009F078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3413100</w:t>
            </w:r>
          </w:p>
        </w:tc>
        <w:tc>
          <w:tcPr>
            <w:tcW w:w="1211" w:type="dxa"/>
            <w:vAlign w:val="center"/>
          </w:tcPr>
          <w:p w14:paraId="3474214F" w14:textId="697183EA" w:rsidR="00C2496A" w:rsidRPr="00336615" w:rsidRDefault="00C2496A" w:rsidP="009F078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356</w:t>
            </w:r>
          </w:p>
        </w:tc>
        <w:tc>
          <w:tcPr>
            <w:tcW w:w="1391" w:type="dxa"/>
            <w:vAlign w:val="center"/>
          </w:tcPr>
          <w:p w14:paraId="662E9675" w14:textId="50E56707" w:rsidR="00C2496A" w:rsidRPr="00336615" w:rsidRDefault="00C2496A" w:rsidP="009F078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CCA-CTA</w:t>
            </w:r>
          </w:p>
        </w:tc>
        <w:tc>
          <w:tcPr>
            <w:tcW w:w="1573" w:type="dxa"/>
            <w:vAlign w:val="center"/>
          </w:tcPr>
          <w:p w14:paraId="244F00A4" w14:textId="754FE7D7" w:rsidR="00C2496A" w:rsidRPr="00336615" w:rsidRDefault="00D437D9" w:rsidP="009F078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Pro/P-Leu/L</w:t>
            </w:r>
          </w:p>
        </w:tc>
        <w:tc>
          <w:tcPr>
            <w:tcW w:w="1370" w:type="dxa"/>
            <w:vAlign w:val="center"/>
          </w:tcPr>
          <w:p w14:paraId="05D849E8" w14:textId="0BAE51FC" w:rsidR="00C2496A" w:rsidRPr="00336615" w:rsidRDefault="00C2496A" w:rsidP="009F078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3</w:t>
            </w:r>
          </w:p>
        </w:tc>
        <w:tc>
          <w:tcPr>
            <w:tcW w:w="1389" w:type="dxa"/>
            <w:vAlign w:val="center"/>
          </w:tcPr>
          <w:p w14:paraId="5597F0D8" w14:textId="68D12418" w:rsidR="00C2496A" w:rsidRPr="00336615" w:rsidRDefault="0023772B" w:rsidP="009F078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.31</w:t>
            </w:r>
          </w:p>
        </w:tc>
      </w:tr>
    </w:tbl>
    <w:p w14:paraId="4F3FC8F9" w14:textId="77777777" w:rsidR="00CF3592" w:rsidRDefault="00CF3592" w:rsidP="00CF3592">
      <w:pPr>
        <w:widowControl/>
        <w:jc w:val="left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br w:type="page"/>
      </w:r>
    </w:p>
    <w:p w14:paraId="16C84245" w14:textId="6DFDCD91" w:rsidR="00F177E9" w:rsidRPr="00F177E9" w:rsidRDefault="00F177E9" w:rsidP="00B43E5E">
      <w:pPr>
        <w:widowControl/>
        <w:jc w:val="left"/>
        <w:rPr>
          <w:rFonts w:ascii="Times New Roman" w:hAnsi="Times New Roman" w:cs="Times New Roman"/>
          <w:b/>
          <w:bCs/>
          <w:sz w:val="22"/>
          <w:szCs w:val="24"/>
        </w:rPr>
      </w:pPr>
      <w:r w:rsidRPr="00F177E9">
        <w:rPr>
          <w:rFonts w:ascii="Times New Roman" w:hAnsi="Times New Roman" w:cs="Times New Roman"/>
          <w:b/>
          <w:bCs/>
          <w:sz w:val="22"/>
          <w:szCs w:val="24"/>
        </w:rPr>
        <w:lastRenderedPageBreak/>
        <w:t>Table S</w:t>
      </w:r>
      <w:r w:rsidR="0023772B">
        <w:rPr>
          <w:rFonts w:ascii="Times New Roman" w:hAnsi="Times New Roman" w:cs="Times New Roman" w:hint="eastAsia"/>
          <w:b/>
          <w:bCs/>
          <w:sz w:val="22"/>
          <w:szCs w:val="24"/>
        </w:rPr>
        <w:t>3</w:t>
      </w:r>
      <w:r w:rsidRPr="00F177E9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 Primers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4961"/>
        <w:gridCol w:w="1922"/>
      </w:tblGrid>
      <w:tr w:rsidR="00F177E9" w:rsidRPr="0072635A" w14:paraId="4FAD4F91" w14:textId="77777777" w:rsidTr="00D80497">
        <w:tc>
          <w:tcPr>
            <w:tcW w:w="1413" w:type="dxa"/>
            <w:tcBorders>
              <w:top w:val="single" w:sz="8" w:space="0" w:color="auto"/>
              <w:bottom w:val="single" w:sz="4" w:space="0" w:color="auto"/>
            </w:tcBorders>
          </w:tcPr>
          <w:bookmarkEnd w:id="0"/>
          <w:p w14:paraId="1BA30093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</w:p>
        </w:tc>
        <w:tc>
          <w:tcPr>
            <w:tcW w:w="4961" w:type="dxa"/>
            <w:tcBorders>
              <w:top w:val="single" w:sz="8" w:space="0" w:color="auto"/>
              <w:bottom w:val="single" w:sz="4" w:space="0" w:color="auto"/>
            </w:tcBorders>
          </w:tcPr>
          <w:p w14:paraId="5759C105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Sequence</w:t>
            </w:r>
          </w:p>
        </w:tc>
        <w:tc>
          <w:tcPr>
            <w:tcW w:w="1922" w:type="dxa"/>
            <w:tcBorders>
              <w:top w:val="single" w:sz="8" w:space="0" w:color="auto"/>
              <w:bottom w:val="single" w:sz="4" w:space="0" w:color="auto"/>
            </w:tcBorders>
          </w:tcPr>
          <w:p w14:paraId="294ED0CF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Purpose</w:t>
            </w:r>
          </w:p>
        </w:tc>
      </w:tr>
      <w:tr w:rsidR="00F177E9" w:rsidRPr="0072635A" w14:paraId="6AF7A4E2" w14:textId="77777777" w:rsidTr="00D80497">
        <w:tc>
          <w:tcPr>
            <w:tcW w:w="1413" w:type="dxa"/>
            <w:tcBorders>
              <w:top w:val="single" w:sz="4" w:space="0" w:color="auto"/>
            </w:tcBorders>
          </w:tcPr>
          <w:p w14:paraId="46D25A9F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sg3051c-F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0EEB63A6" w14:textId="752AD6E5" w:rsidR="00F177E9" w:rsidRPr="0072635A" w:rsidRDefault="00D73B66" w:rsidP="00D8049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AAACCAAGAAGCAGCGCGGGGAGC</w:t>
            </w:r>
          </w:p>
        </w:tc>
        <w:tc>
          <w:tcPr>
            <w:tcW w:w="1922" w:type="dxa"/>
            <w:vMerge w:val="restart"/>
            <w:tcBorders>
              <w:top w:val="single" w:sz="4" w:space="0" w:color="auto"/>
            </w:tcBorders>
            <w:vAlign w:val="center"/>
          </w:tcPr>
          <w:p w14:paraId="775AA1A1" w14:textId="768D0D2A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 xml:space="preserve">sgRNA for </w:t>
            </w:r>
            <w:r w:rsidR="007B29E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tb</w:t>
            </w: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263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v3051c</w:t>
            </w: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 xml:space="preserve"> knock down</w:t>
            </w:r>
          </w:p>
        </w:tc>
      </w:tr>
      <w:tr w:rsidR="00F177E9" w:rsidRPr="0072635A" w14:paraId="2971C0B8" w14:textId="77777777" w:rsidTr="00D80497">
        <w:tc>
          <w:tcPr>
            <w:tcW w:w="1413" w:type="dxa"/>
          </w:tcPr>
          <w:p w14:paraId="397D54A2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sg3051c-R</w:t>
            </w:r>
          </w:p>
        </w:tc>
        <w:tc>
          <w:tcPr>
            <w:tcW w:w="4961" w:type="dxa"/>
          </w:tcPr>
          <w:p w14:paraId="18249F4C" w14:textId="4AC9FDD0" w:rsidR="00F177E9" w:rsidRPr="0072635A" w:rsidRDefault="00D73B66" w:rsidP="00D8049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GGGAGCTCCCCGCGCTGCTTCTTG</w:t>
            </w:r>
          </w:p>
        </w:tc>
        <w:tc>
          <w:tcPr>
            <w:tcW w:w="1922" w:type="dxa"/>
            <w:vMerge/>
          </w:tcPr>
          <w:p w14:paraId="4FFFF549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77E9" w:rsidRPr="0072635A" w14:paraId="4B55E269" w14:textId="77777777" w:rsidTr="00D80497">
        <w:tc>
          <w:tcPr>
            <w:tcW w:w="1413" w:type="dxa"/>
          </w:tcPr>
          <w:p w14:paraId="0BFB2C76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q3051c-F</w:t>
            </w:r>
          </w:p>
        </w:tc>
        <w:tc>
          <w:tcPr>
            <w:tcW w:w="4961" w:type="dxa"/>
          </w:tcPr>
          <w:p w14:paraId="3DE567A2" w14:textId="1FEAC390" w:rsidR="00F177E9" w:rsidRPr="0072635A" w:rsidRDefault="00D73B66" w:rsidP="00D8049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TACCTGTTCTCGCCCTACGA</w:t>
            </w:r>
          </w:p>
        </w:tc>
        <w:tc>
          <w:tcPr>
            <w:tcW w:w="1922" w:type="dxa"/>
            <w:vMerge w:val="restart"/>
            <w:vAlign w:val="center"/>
          </w:tcPr>
          <w:p w14:paraId="24C5979B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7263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Rv3051c </w:t>
            </w: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qPCR check</w:t>
            </w:r>
          </w:p>
        </w:tc>
      </w:tr>
      <w:tr w:rsidR="00F177E9" w:rsidRPr="0072635A" w14:paraId="55A5D1FE" w14:textId="77777777" w:rsidTr="00D80497">
        <w:tc>
          <w:tcPr>
            <w:tcW w:w="1413" w:type="dxa"/>
          </w:tcPr>
          <w:p w14:paraId="38DBAC76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q3051c-R</w:t>
            </w:r>
          </w:p>
        </w:tc>
        <w:tc>
          <w:tcPr>
            <w:tcW w:w="4961" w:type="dxa"/>
          </w:tcPr>
          <w:p w14:paraId="5E740E4C" w14:textId="6FDCAA3A" w:rsidR="00F177E9" w:rsidRPr="0072635A" w:rsidRDefault="00D73B66" w:rsidP="00D8049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GAAGAACTCCCGTGCCTTGA</w:t>
            </w:r>
          </w:p>
        </w:tc>
        <w:tc>
          <w:tcPr>
            <w:tcW w:w="1922" w:type="dxa"/>
            <w:vMerge/>
          </w:tcPr>
          <w:p w14:paraId="255554E0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77E9" w:rsidRPr="0072635A" w14:paraId="6163A1B1" w14:textId="77777777" w:rsidTr="00D80497">
        <w:tc>
          <w:tcPr>
            <w:tcW w:w="1413" w:type="dxa"/>
          </w:tcPr>
          <w:p w14:paraId="5575D517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sg2299-F</w:t>
            </w:r>
          </w:p>
        </w:tc>
        <w:tc>
          <w:tcPr>
            <w:tcW w:w="4961" w:type="dxa"/>
          </w:tcPr>
          <w:p w14:paraId="247CA8B3" w14:textId="3CB1C562" w:rsidR="00F177E9" w:rsidRPr="0072635A" w:rsidRDefault="00D73B66" w:rsidP="00D8049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GGGAAGCGCGTGGAACAGCACCGT</w:t>
            </w:r>
          </w:p>
        </w:tc>
        <w:tc>
          <w:tcPr>
            <w:tcW w:w="1922" w:type="dxa"/>
            <w:vMerge w:val="restart"/>
            <w:vAlign w:val="center"/>
          </w:tcPr>
          <w:p w14:paraId="5D60B098" w14:textId="5B5E61AD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 xml:space="preserve">sgRNA for </w:t>
            </w:r>
            <w:r w:rsidRPr="007B29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sm</w:t>
            </w: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B29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="007B29E6" w:rsidRPr="007B29E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</w:t>
            </w:r>
            <w:r w:rsidRPr="007B29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299</w:t>
            </w: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 xml:space="preserve"> knock down</w:t>
            </w:r>
          </w:p>
        </w:tc>
      </w:tr>
      <w:tr w:rsidR="00F177E9" w:rsidRPr="0072635A" w14:paraId="02D58904" w14:textId="77777777" w:rsidTr="00D80497">
        <w:tc>
          <w:tcPr>
            <w:tcW w:w="1413" w:type="dxa"/>
          </w:tcPr>
          <w:p w14:paraId="463EE169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sg2299-R</w:t>
            </w:r>
          </w:p>
        </w:tc>
        <w:tc>
          <w:tcPr>
            <w:tcW w:w="4961" w:type="dxa"/>
          </w:tcPr>
          <w:p w14:paraId="755A5860" w14:textId="6B0637E5" w:rsidR="00F177E9" w:rsidRPr="0072635A" w:rsidRDefault="00D73B66" w:rsidP="00D80497">
            <w:pPr>
              <w:widowControl/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AACACGGTGCTGTTCCACGCGCT</w:t>
            </w:r>
          </w:p>
        </w:tc>
        <w:tc>
          <w:tcPr>
            <w:tcW w:w="1922" w:type="dxa"/>
            <w:vMerge/>
            <w:vAlign w:val="center"/>
          </w:tcPr>
          <w:p w14:paraId="25FD55E9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77E9" w:rsidRPr="0072635A" w14:paraId="20881517" w14:textId="77777777" w:rsidTr="00D80497">
        <w:tc>
          <w:tcPr>
            <w:tcW w:w="1413" w:type="dxa"/>
          </w:tcPr>
          <w:p w14:paraId="54F608DD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q2299-F</w:t>
            </w:r>
          </w:p>
        </w:tc>
        <w:tc>
          <w:tcPr>
            <w:tcW w:w="4961" w:type="dxa"/>
          </w:tcPr>
          <w:p w14:paraId="7DBED8C8" w14:textId="24B27FC6" w:rsidR="00F177E9" w:rsidRPr="0072635A" w:rsidRDefault="00D73B66" w:rsidP="00D8049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  <w:t>GTTCAACGACGACCTGTCCT</w:t>
            </w:r>
          </w:p>
        </w:tc>
        <w:tc>
          <w:tcPr>
            <w:tcW w:w="1922" w:type="dxa"/>
            <w:vMerge w:val="restart"/>
            <w:vAlign w:val="center"/>
          </w:tcPr>
          <w:p w14:paraId="1D8F60FA" w14:textId="76772DD3" w:rsidR="00F177E9" w:rsidRPr="0072635A" w:rsidRDefault="007B29E6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Δ</w:t>
            </w:r>
            <w:r w:rsidR="00F177E9" w:rsidRPr="007B29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7B29E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2</w:t>
            </w:r>
            <w:r w:rsidR="00F177E9" w:rsidRPr="007B29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99</w:t>
            </w:r>
            <w:r w:rsidR="00F177E9" w:rsidRPr="0072635A">
              <w:rPr>
                <w:rFonts w:ascii="Times New Roman" w:hAnsi="Times New Roman" w:cs="Times New Roman"/>
                <w:sz w:val="18"/>
                <w:szCs w:val="18"/>
              </w:rPr>
              <w:t xml:space="preserve"> qPC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heck</w:t>
            </w:r>
          </w:p>
        </w:tc>
      </w:tr>
      <w:tr w:rsidR="00F177E9" w:rsidRPr="0072635A" w14:paraId="35826FE2" w14:textId="77777777" w:rsidTr="00D80497">
        <w:tc>
          <w:tcPr>
            <w:tcW w:w="1413" w:type="dxa"/>
          </w:tcPr>
          <w:p w14:paraId="1F9DC4A9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q2299-R</w:t>
            </w:r>
          </w:p>
        </w:tc>
        <w:tc>
          <w:tcPr>
            <w:tcW w:w="4961" w:type="dxa"/>
          </w:tcPr>
          <w:p w14:paraId="028E4ECE" w14:textId="1F4F6141" w:rsidR="00F177E9" w:rsidRPr="0072635A" w:rsidRDefault="00D73B66" w:rsidP="00D8049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eastAsia="宋体" w:hAnsi="Times New Roman" w:cs="Times New Roman"/>
                <w:sz w:val="18"/>
                <w:szCs w:val="18"/>
              </w:rPr>
              <w:t>TCTGCACCGACTCCTTCAAC</w:t>
            </w:r>
          </w:p>
        </w:tc>
        <w:tc>
          <w:tcPr>
            <w:tcW w:w="1922" w:type="dxa"/>
            <w:vMerge/>
            <w:vAlign w:val="center"/>
          </w:tcPr>
          <w:p w14:paraId="2871EC49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77E9" w:rsidRPr="0072635A" w14:paraId="1D7ACF5C" w14:textId="77777777" w:rsidTr="00D80497">
        <w:tc>
          <w:tcPr>
            <w:tcW w:w="1413" w:type="dxa"/>
          </w:tcPr>
          <w:p w14:paraId="680B06E4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qMs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sigA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961" w:type="dxa"/>
          </w:tcPr>
          <w:p w14:paraId="0A145836" w14:textId="5751E9FD" w:rsidR="00F177E9" w:rsidRPr="0072635A" w:rsidRDefault="00D73B66" w:rsidP="00D8049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CGTCCGGCGACTTCGTGT</w:t>
            </w:r>
          </w:p>
        </w:tc>
        <w:tc>
          <w:tcPr>
            <w:tcW w:w="1922" w:type="dxa"/>
            <w:vMerge w:val="restart"/>
            <w:vAlign w:val="center"/>
          </w:tcPr>
          <w:p w14:paraId="4988BB00" w14:textId="39212119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29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sm</w:t>
            </w: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 xml:space="preserve"> qPCR</w:t>
            </w:r>
          </w:p>
        </w:tc>
      </w:tr>
      <w:tr w:rsidR="00F177E9" w:rsidRPr="0072635A" w14:paraId="0769F855" w14:textId="77777777" w:rsidTr="00D80497">
        <w:tc>
          <w:tcPr>
            <w:tcW w:w="1413" w:type="dxa"/>
          </w:tcPr>
          <w:p w14:paraId="0B71C688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qMs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sigA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961" w:type="dxa"/>
          </w:tcPr>
          <w:p w14:paraId="26D9F52C" w14:textId="68B87331" w:rsidR="00F177E9" w:rsidRPr="0072635A" w:rsidRDefault="00D73B66" w:rsidP="00D8049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TGGCCAGCTCCACCTCTTCT</w:t>
            </w:r>
          </w:p>
        </w:tc>
        <w:tc>
          <w:tcPr>
            <w:tcW w:w="1922" w:type="dxa"/>
            <w:vMerge/>
            <w:vAlign w:val="center"/>
          </w:tcPr>
          <w:p w14:paraId="129F6171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77E9" w:rsidRPr="0072635A" w14:paraId="3509940D" w14:textId="77777777" w:rsidTr="00D80497">
        <w:tc>
          <w:tcPr>
            <w:tcW w:w="1413" w:type="dxa"/>
          </w:tcPr>
          <w:p w14:paraId="076884E9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qMtb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sigA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961" w:type="dxa"/>
          </w:tcPr>
          <w:p w14:paraId="4FBFA2AE" w14:textId="24EA6CB3" w:rsidR="00F177E9" w:rsidRPr="0072635A" w:rsidRDefault="00D73B66" w:rsidP="00D8049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CTCGACGCTGAACCAGAC</w:t>
            </w:r>
          </w:p>
        </w:tc>
        <w:tc>
          <w:tcPr>
            <w:tcW w:w="1922" w:type="dxa"/>
            <w:vMerge w:val="restart"/>
            <w:vAlign w:val="center"/>
          </w:tcPr>
          <w:p w14:paraId="05D0C45B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29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b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sigA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 xml:space="preserve"> qPCR</w:t>
            </w:r>
          </w:p>
        </w:tc>
      </w:tr>
      <w:tr w:rsidR="00F177E9" w:rsidRPr="0072635A" w14:paraId="7B465F68" w14:textId="77777777" w:rsidTr="00D80497">
        <w:tc>
          <w:tcPr>
            <w:tcW w:w="1413" w:type="dxa"/>
          </w:tcPr>
          <w:p w14:paraId="4B818B04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qMtb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sigA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961" w:type="dxa"/>
          </w:tcPr>
          <w:p w14:paraId="43BEFF8E" w14:textId="798950C1" w:rsidR="00F177E9" w:rsidRPr="0072635A" w:rsidRDefault="00D73B66" w:rsidP="00D8049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GAGGTCTTCGTGGTCTTCGT</w:t>
            </w:r>
          </w:p>
        </w:tc>
        <w:tc>
          <w:tcPr>
            <w:tcW w:w="1922" w:type="dxa"/>
            <w:vMerge/>
            <w:vAlign w:val="center"/>
          </w:tcPr>
          <w:p w14:paraId="115EC208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77E9" w:rsidRPr="0072635A" w14:paraId="1AEBE6CD" w14:textId="77777777" w:rsidTr="00D80497">
        <w:tc>
          <w:tcPr>
            <w:tcW w:w="1413" w:type="dxa"/>
          </w:tcPr>
          <w:p w14:paraId="55C702F4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cr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loop-F</w:t>
            </w:r>
          </w:p>
        </w:tc>
        <w:tc>
          <w:tcPr>
            <w:tcW w:w="4961" w:type="dxa"/>
          </w:tcPr>
          <w:p w14:paraId="4EC93351" w14:textId="2E8F08EF" w:rsidR="00F177E9" w:rsidRPr="0072635A" w:rsidRDefault="00D73B66" w:rsidP="00D8049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TCCTACGCCAATCAGCTGGGTGCCC</w:t>
            </w:r>
          </w:p>
        </w:tc>
        <w:tc>
          <w:tcPr>
            <w:tcW w:w="1922" w:type="dxa"/>
            <w:vMerge w:val="restart"/>
            <w:vAlign w:val="center"/>
          </w:tcPr>
          <w:p w14:paraId="17C27AC0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29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sm</w:t>
            </w: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 xml:space="preserve"> crRNA for loop domain mutations</w:t>
            </w:r>
          </w:p>
        </w:tc>
      </w:tr>
      <w:tr w:rsidR="00F177E9" w:rsidRPr="0072635A" w14:paraId="750F26D6" w14:textId="77777777" w:rsidTr="00D80497">
        <w:tc>
          <w:tcPr>
            <w:tcW w:w="1413" w:type="dxa"/>
          </w:tcPr>
          <w:p w14:paraId="67021226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cr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loop-R</w:t>
            </w:r>
          </w:p>
        </w:tc>
        <w:tc>
          <w:tcPr>
            <w:tcW w:w="4961" w:type="dxa"/>
          </w:tcPr>
          <w:p w14:paraId="557F272D" w14:textId="520F0EE8" w:rsidR="00F177E9" w:rsidRPr="0072635A" w:rsidRDefault="00D73B66" w:rsidP="00D8049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GGGCACCCAGCTGATTGGCGTAGGA</w:t>
            </w:r>
          </w:p>
        </w:tc>
        <w:tc>
          <w:tcPr>
            <w:tcW w:w="1922" w:type="dxa"/>
            <w:vMerge/>
            <w:vAlign w:val="center"/>
          </w:tcPr>
          <w:p w14:paraId="0A0ECE5B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77E9" w:rsidRPr="0072635A" w14:paraId="5F0FAD48" w14:textId="77777777" w:rsidTr="00D80497">
        <w:tc>
          <w:tcPr>
            <w:tcW w:w="1413" w:type="dxa"/>
          </w:tcPr>
          <w:p w14:paraId="6151DF45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ssDNA-252</w:t>
            </w:r>
          </w:p>
        </w:tc>
        <w:tc>
          <w:tcPr>
            <w:tcW w:w="4961" w:type="dxa"/>
          </w:tcPr>
          <w:p w14:paraId="1CEF39E7" w14:textId="0AD730FB" w:rsidR="00F177E9" w:rsidRPr="0072635A" w:rsidRDefault="00D73B66" w:rsidP="00D8049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eastAsia="等线" w:hAnsi="Times New Roman" w:cs="Times New Roman"/>
                <w:sz w:val="18"/>
                <w:szCs w:val="18"/>
              </w:rPr>
              <w:t>CATGAAGCTGCTGGAGGACTCGTTCTCCGCAGCCAATCAGCTGGGTGCCCGTCAGGGCG</w:t>
            </w:r>
          </w:p>
        </w:tc>
        <w:tc>
          <w:tcPr>
            <w:tcW w:w="1922" w:type="dxa"/>
            <w:vAlign w:val="center"/>
          </w:tcPr>
          <w:p w14:paraId="208D129C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 xml:space="preserve">ssDNA for </w:t>
            </w:r>
            <w:r w:rsidRPr="00DB001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252A</w:t>
            </w: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</w:tr>
      <w:tr w:rsidR="00F177E9" w:rsidRPr="0072635A" w14:paraId="27628622" w14:textId="77777777" w:rsidTr="00D80497">
        <w:tc>
          <w:tcPr>
            <w:tcW w:w="1413" w:type="dxa"/>
          </w:tcPr>
          <w:p w14:paraId="77778F5A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ssDNA-255</w:t>
            </w:r>
          </w:p>
        </w:tc>
        <w:tc>
          <w:tcPr>
            <w:tcW w:w="4961" w:type="dxa"/>
          </w:tcPr>
          <w:p w14:paraId="40C354A0" w14:textId="241117D2" w:rsidR="00F177E9" w:rsidRPr="0072635A" w:rsidRDefault="00D73B66" w:rsidP="00D8049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ACCGCGCCCGCGCCCTGACGGGCACCCAGCGCATTGGCGTAGGAGAACGAGTCCTCCAG</w:t>
            </w:r>
          </w:p>
        </w:tc>
        <w:tc>
          <w:tcPr>
            <w:tcW w:w="1922" w:type="dxa"/>
            <w:vAlign w:val="center"/>
          </w:tcPr>
          <w:p w14:paraId="20924B61" w14:textId="5CA7305A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 xml:space="preserve">ssDNA for </w:t>
            </w:r>
            <w:r w:rsidRPr="00DB001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255</w:t>
            </w:r>
            <w:r w:rsidR="00DB0013" w:rsidRPr="00DB001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</w:t>
            </w: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</w:tr>
      <w:tr w:rsidR="00F177E9" w:rsidRPr="0072635A" w14:paraId="7B36E063" w14:textId="77777777" w:rsidTr="00D80497">
        <w:tc>
          <w:tcPr>
            <w:tcW w:w="1413" w:type="dxa"/>
          </w:tcPr>
          <w:p w14:paraId="09C07B2E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loop-F</w:t>
            </w:r>
          </w:p>
        </w:tc>
        <w:tc>
          <w:tcPr>
            <w:tcW w:w="4961" w:type="dxa"/>
          </w:tcPr>
          <w:p w14:paraId="3842495C" w14:textId="243F795F" w:rsidR="00F177E9" w:rsidRPr="0072635A" w:rsidRDefault="00D73B66" w:rsidP="00D8049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eastAsia="等线" w:hAnsi="Times New Roman" w:cs="Times New Roman"/>
                <w:sz w:val="18"/>
                <w:szCs w:val="18"/>
              </w:rPr>
              <w:t>TCCATCAACTCGGCGCTGCA</w:t>
            </w:r>
          </w:p>
        </w:tc>
        <w:tc>
          <w:tcPr>
            <w:tcW w:w="1922" w:type="dxa"/>
            <w:vMerge w:val="restart"/>
            <w:vAlign w:val="center"/>
          </w:tcPr>
          <w:p w14:paraId="62052A5B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001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252A</w:t>
            </w: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DB001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255A</w:t>
            </w: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 xml:space="preserve"> check</w:t>
            </w:r>
          </w:p>
        </w:tc>
      </w:tr>
      <w:tr w:rsidR="00F177E9" w:rsidRPr="0072635A" w14:paraId="1FB34162" w14:textId="77777777" w:rsidTr="00D80497">
        <w:tc>
          <w:tcPr>
            <w:tcW w:w="1413" w:type="dxa"/>
          </w:tcPr>
          <w:p w14:paraId="034B356C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loop-R</w:t>
            </w:r>
          </w:p>
        </w:tc>
        <w:tc>
          <w:tcPr>
            <w:tcW w:w="4961" w:type="dxa"/>
          </w:tcPr>
          <w:p w14:paraId="774D22A8" w14:textId="116ED83C" w:rsidR="00F177E9" w:rsidRPr="0072635A" w:rsidRDefault="00D73B66" w:rsidP="00D8049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eastAsia="等线" w:hAnsi="Times New Roman" w:cs="Times New Roman"/>
                <w:sz w:val="18"/>
                <w:szCs w:val="18"/>
              </w:rPr>
              <w:t>TAGACGCGCTCGACGTCGTA</w:t>
            </w:r>
          </w:p>
        </w:tc>
        <w:tc>
          <w:tcPr>
            <w:tcW w:w="1922" w:type="dxa"/>
            <w:vMerge/>
            <w:vAlign w:val="center"/>
          </w:tcPr>
          <w:p w14:paraId="6537909A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77E9" w:rsidRPr="0072635A" w14:paraId="534E0082" w14:textId="77777777" w:rsidTr="00D80497">
        <w:tc>
          <w:tcPr>
            <w:tcW w:w="1413" w:type="dxa"/>
          </w:tcPr>
          <w:p w14:paraId="3AE0137C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rpoB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961" w:type="dxa"/>
          </w:tcPr>
          <w:p w14:paraId="41584F71" w14:textId="57CF7353" w:rsidR="00F177E9" w:rsidRPr="0072635A" w:rsidRDefault="00D73B66" w:rsidP="00D8049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eastAsia="等线" w:hAnsi="Times New Roman" w:cs="Times New Roman"/>
                <w:sz w:val="18"/>
                <w:szCs w:val="18"/>
              </w:rPr>
              <w:t>GCTGATCCAGAACCAGATCC</w:t>
            </w:r>
          </w:p>
        </w:tc>
        <w:tc>
          <w:tcPr>
            <w:tcW w:w="1922" w:type="dxa"/>
            <w:vMerge w:val="restart"/>
            <w:vAlign w:val="center"/>
          </w:tcPr>
          <w:p w14:paraId="73EC8242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29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oB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 xml:space="preserve"> mutation spectrum</w:t>
            </w:r>
          </w:p>
        </w:tc>
      </w:tr>
      <w:tr w:rsidR="00F177E9" w:rsidRPr="0072635A" w14:paraId="00845E14" w14:textId="77777777" w:rsidTr="00D80497">
        <w:tc>
          <w:tcPr>
            <w:tcW w:w="1413" w:type="dxa"/>
          </w:tcPr>
          <w:p w14:paraId="72764FAB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rpoB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961" w:type="dxa"/>
          </w:tcPr>
          <w:p w14:paraId="3FDB4829" w14:textId="1CFA9B30" w:rsidR="00F177E9" w:rsidRPr="0072635A" w:rsidRDefault="00D73B66" w:rsidP="00D8049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eastAsia="等线" w:hAnsi="Times New Roman" w:cs="Times New Roman"/>
                <w:sz w:val="18"/>
                <w:szCs w:val="18"/>
              </w:rPr>
              <w:t>GATGACACCGGTCTTGTCG</w:t>
            </w:r>
          </w:p>
        </w:tc>
        <w:tc>
          <w:tcPr>
            <w:tcW w:w="1922" w:type="dxa"/>
            <w:vMerge/>
            <w:vAlign w:val="center"/>
          </w:tcPr>
          <w:p w14:paraId="5A6C1C3E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77E9" w:rsidRPr="0072635A" w14:paraId="7983F63B" w14:textId="77777777" w:rsidTr="00D80497">
        <w:tc>
          <w:tcPr>
            <w:tcW w:w="1413" w:type="dxa"/>
          </w:tcPr>
          <w:p w14:paraId="7119D9CA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361-2299-F</w:t>
            </w:r>
          </w:p>
        </w:tc>
        <w:tc>
          <w:tcPr>
            <w:tcW w:w="4961" w:type="dxa"/>
          </w:tcPr>
          <w:p w14:paraId="07C500E4" w14:textId="4FED243F" w:rsidR="00F177E9" w:rsidRPr="0072635A" w:rsidRDefault="00D73B66" w:rsidP="00D8049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eastAsia="等线" w:hAnsi="Times New Roman" w:cs="Times New Roman"/>
                <w:sz w:val="18"/>
                <w:szCs w:val="18"/>
              </w:rPr>
              <w:t>GCGGATCCAGCTGCAGAATTCGTGCCACCCACCGTCACA</w:t>
            </w:r>
          </w:p>
        </w:tc>
        <w:tc>
          <w:tcPr>
            <w:tcW w:w="1922" w:type="dxa"/>
            <w:vMerge w:val="restart"/>
            <w:vAlign w:val="center"/>
          </w:tcPr>
          <w:p w14:paraId="2BBFD610" w14:textId="652BCCDF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29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="007B29E6" w:rsidRPr="007B29E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</w:t>
            </w:r>
            <w:r w:rsidRPr="007B29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299</w:t>
            </w: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 xml:space="preserve"> complement</w:t>
            </w:r>
          </w:p>
        </w:tc>
      </w:tr>
      <w:tr w:rsidR="00F177E9" w:rsidRPr="0072635A" w14:paraId="7E97B565" w14:textId="77777777" w:rsidTr="00D80497">
        <w:tc>
          <w:tcPr>
            <w:tcW w:w="1413" w:type="dxa"/>
          </w:tcPr>
          <w:p w14:paraId="568A2E24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361-2299-R</w:t>
            </w:r>
          </w:p>
        </w:tc>
        <w:tc>
          <w:tcPr>
            <w:tcW w:w="4961" w:type="dxa"/>
          </w:tcPr>
          <w:p w14:paraId="0E190CE6" w14:textId="74C037AF" w:rsidR="00F177E9" w:rsidRPr="0072635A" w:rsidRDefault="00D73B66" w:rsidP="00D8049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eastAsia="等线" w:hAnsi="Times New Roman" w:cs="Times New Roman"/>
                <w:sz w:val="18"/>
                <w:szCs w:val="18"/>
              </w:rPr>
              <w:t>TACGTCGACATCGATAAGCTTTCACAGCATGCAGCTGACGC</w:t>
            </w:r>
          </w:p>
        </w:tc>
        <w:tc>
          <w:tcPr>
            <w:tcW w:w="1922" w:type="dxa"/>
            <w:vMerge/>
            <w:vAlign w:val="center"/>
          </w:tcPr>
          <w:p w14:paraId="721083A8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77E9" w:rsidRPr="0072635A" w14:paraId="20DBCEB7" w14:textId="77777777" w:rsidTr="00D80497">
        <w:tc>
          <w:tcPr>
            <w:tcW w:w="1413" w:type="dxa"/>
          </w:tcPr>
          <w:p w14:paraId="1D16DD27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361-3051c-F</w:t>
            </w:r>
          </w:p>
        </w:tc>
        <w:tc>
          <w:tcPr>
            <w:tcW w:w="4961" w:type="dxa"/>
          </w:tcPr>
          <w:p w14:paraId="112EE595" w14:textId="661ED6C8" w:rsidR="00F177E9" w:rsidRPr="0072635A" w:rsidRDefault="00D73B66" w:rsidP="00D8049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eastAsia="等线" w:hAnsi="Times New Roman" w:cs="Times New Roman"/>
                <w:sz w:val="18"/>
                <w:szCs w:val="18"/>
              </w:rPr>
              <w:t>CAGCTGCAGAATTCGAAGCTTGTGCCACCAACCGTCATTGC</w:t>
            </w:r>
          </w:p>
        </w:tc>
        <w:tc>
          <w:tcPr>
            <w:tcW w:w="1922" w:type="dxa"/>
            <w:vMerge w:val="restart"/>
            <w:vAlign w:val="center"/>
          </w:tcPr>
          <w:p w14:paraId="4F2A3263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29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v3051c</w:t>
            </w: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 xml:space="preserve"> complement</w:t>
            </w:r>
          </w:p>
        </w:tc>
      </w:tr>
      <w:tr w:rsidR="00F177E9" w:rsidRPr="0072635A" w14:paraId="04367F45" w14:textId="77777777" w:rsidTr="00D80497">
        <w:tc>
          <w:tcPr>
            <w:tcW w:w="1413" w:type="dxa"/>
          </w:tcPr>
          <w:p w14:paraId="2B9618A6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361-3051c-R</w:t>
            </w:r>
          </w:p>
        </w:tc>
        <w:tc>
          <w:tcPr>
            <w:tcW w:w="4961" w:type="dxa"/>
          </w:tcPr>
          <w:p w14:paraId="383C6DCC" w14:textId="73726E42" w:rsidR="00F177E9" w:rsidRPr="0072635A" w:rsidRDefault="00D73B66" w:rsidP="00D8049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eastAsia="等线" w:hAnsi="Times New Roman" w:cs="Times New Roman"/>
                <w:sz w:val="18"/>
                <w:szCs w:val="18"/>
              </w:rPr>
              <w:t>GTTAACTACGTCGACATCGATTTAGTGGTGATGGTGATGATGCAGCATGCAGGACACGCAA</w:t>
            </w:r>
          </w:p>
        </w:tc>
        <w:tc>
          <w:tcPr>
            <w:tcW w:w="1922" w:type="dxa"/>
            <w:vMerge/>
            <w:vAlign w:val="center"/>
          </w:tcPr>
          <w:p w14:paraId="014D0E9E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77E9" w:rsidRPr="0072635A" w14:paraId="4552B275" w14:textId="77777777" w:rsidTr="00D80497">
        <w:tc>
          <w:tcPr>
            <w:tcW w:w="1413" w:type="dxa"/>
          </w:tcPr>
          <w:p w14:paraId="39BD3290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mut-2299cr-F</w:t>
            </w:r>
          </w:p>
        </w:tc>
        <w:tc>
          <w:tcPr>
            <w:tcW w:w="4961" w:type="dxa"/>
          </w:tcPr>
          <w:p w14:paraId="2A49A200" w14:textId="0AE9016C" w:rsidR="00F177E9" w:rsidRPr="0072635A" w:rsidRDefault="00D73B66" w:rsidP="00D8049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eastAsia="等线" w:hAnsi="Times New Roman" w:cs="Times New Roman"/>
                <w:sz w:val="18"/>
                <w:szCs w:val="18"/>
              </w:rPr>
              <w:t>ACGAACATCTACTTTTACACGGTGCTGTTCCAC</w:t>
            </w:r>
          </w:p>
        </w:tc>
        <w:tc>
          <w:tcPr>
            <w:tcW w:w="1922" w:type="dxa"/>
            <w:vMerge w:val="restart"/>
            <w:vAlign w:val="center"/>
          </w:tcPr>
          <w:p w14:paraId="65D8B2DD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M</w:t>
            </w: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 xml:space="preserve"> on pMV3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drived constructs</w:t>
            </w: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 xml:space="preserve"> was synonymous mutated to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event sgRNA binding</w:t>
            </w:r>
          </w:p>
        </w:tc>
      </w:tr>
      <w:tr w:rsidR="00F177E9" w:rsidRPr="0072635A" w14:paraId="70FCF143" w14:textId="77777777" w:rsidTr="00D80497">
        <w:tc>
          <w:tcPr>
            <w:tcW w:w="1413" w:type="dxa"/>
          </w:tcPr>
          <w:p w14:paraId="10951B1B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mut2299cr-R</w:t>
            </w:r>
          </w:p>
        </w:tc>
        <w:tc>
          <w:tcPr>
            <w:tcW w:w="4961" w:type="dxa"/>
          </w:tcPr>
          <w:p w14:paraId="433DA42A" w14:textId="166D7D6F" w:rsidR="00F177E9" w:rsidRPr="0072635A" w:rsidRDefault="00D73B66" w:rsidP="00D8049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eastAsia="等线" w:hAnsi="Times New Roman" w:cs="Times New Roman"/>
                <w:sz w:val="18"/>
                <w:szCs w:val="18"/>
              </w:rPr>
              <w:t>GAAGTCGATGCCCTCTTCGGAACCGT</w:t>
            </w:r>
          </w:p>
        </w:tc>
        <w:tc>
          <w:tcPr>
            <w:tcW w:w="1922" w:type="dxa"/>
            <w:vMerge/>
            <w:vAlign w:val="center"/>
          </w:tcPr>
          <w:p w14:paraId="2ECFB26E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77E9" w:rsidRPr="0072635A" w14:paraId="3C096A7A" w14:textId="77777777" w:rsidTr="00D80497">
        <w:tc>
          <w:tcPr>
            <w:tcW w:w="1413" w:type="dxa"/>
          </w:tcPr>
          <w:p w14:paraId="32C0863C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mut3051cr-F</w:t>
            </w:r>
          </w:p>
        </w:tc>
        <w:tc>
          <w:tcPr>
            <w:tcW w:w="4961" w:type="dxa"/>
          </w:tcPr>
          <w:p w14:paraId="1EEA7F0B" w14:textId="0729C830" w:rsidR="00F177E9" w:rsidRPr="0072635A" w:rsidRDefault="00D73B66" w:rsidP="00D8049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eastAsia="等线" w:hAnsi="Times New Roman" w:cs="Times New Roman"/>
                <w:sz w:val="18"/>
                <w:szCs w:val="18"/>
              </w:rPr>
              <w:t>ACCAACATCTACTTTTATACGGTGCTGTATCACGC</w:t>
            </w:r>
          </w:p>
        </w:tc>
        <w:tc>
          <w:tcPr>
            <w:tcW w:w="1922" w:type="dxa"/>
            <w:vMerge/>
            <w:vAlign w:val="center"/>
          </w:tcPr>
          <w:p w14:paraId="25189B45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77E9" w:rsidRPr="0072635A" w14:paraId="3FDB7792" w14:textId="77777777" w:rsidTr="00D80497">
        <w:tc>
          <w:tcPr>
            <w:tcW w:w="1413" w:type="dxa"/>
          </w:tcPr>
          <w:p w14:paraId="50469DF1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mut3051cr-R</w:t>
            </w:r>
          </w:p>
        </w:tc>
        <w:tc>
          <w:tcPr>
            <w:tcW w:w="4961" w:type="dxa"/>
          </w:tcPr>
          <w:p w14:paraId="4025F54D" w14:textId="1489F7C3" w:rsidR="00F177E9" w:rsidRPr="0072635A" w:rsidRDefault="00D73B66" w:rsidP="00D8049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eastAsia="等线" w:hAnsi="Times New Roman" w:cs="Times New Roman"/>
                <w:sz w:val="18"/>
                <w:szCs w:val="18"/>
              </w:rPr>
              <w:t>GAAGTCGATGCCTTCGTCGGATCC</w:t>
            </w:r>
          </w:p>
        </w:tc>
        <w:tc>
          <w:tcPr>
            <w:tcW w:w="1922" w:type="dxa"/>
            <w:vMerge/>
            <w:vAlign w:val="center"/>
          </w:tcPr>
          <w:p w14:paraId="0B406125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77E9" w:rsidRPr="0072635A" w14:paraId="0BCF3B28" w14:textId="77777777" w:rsidTr="00D80497">
        <w:tc>
          <w:tcPr>
            <w:tcW w:w="1413" w:type="dxa"/>
          </w:tcPr>
          <w:p w14:paraId="6186FF8B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kasA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961" w:type="dxa"/>
          </w:tcPr>
          <w:p w14:paraId="130659BB" w14:textId="7AC6D507" w:rsidR="00F177E9" w:rsidRPr="0072635A" w:rsidRDefault="00D73B66" w:rsidP="00D8049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eastAsia="等线" w:hAnsi="Times New Roman" w:cs="Times New Roman"/>
                <w:sz w:val="18"/>
                <w:szCs w:val="18"/>
              </w:rPr>
              <w:t>GGAATCGATCCTCACGGTCC</w:t>
            </w:r>
          </w:p>
        </w:tc>
        <w:tc>
          <w:tcPr>
            <w:tcW w:w="1922" w:type="dxa"/>
            <w:vMerge w:val="restart"/>
            <w:vAlign w:val="center"/>
          </w:tcPr>
          <w:p w14:paraId="75AD136D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sm </w:t>
            </w: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F177E9" w:rsidRPr="0072635A" w14:paraId="4F953B38" w14:textId="77777777" w:rsidTr="00D80497">
        <w:tc>
          <w:tcPr>
            <w:tcW w:w="1413" w:type="dxa"/>
          </w:tcPr>
          <w:p w14:paraId="281D1911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kasA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961" w:type="dxa"/>
          </w:tcPr>
          <w:p w14:paraId="7F57691A" w14:textId="22A91BDB" w:rsidR="00F177E9" w:rsidRPr="0072635A" w:rsidRDefault="00D73B66" w:rsidP="00D8049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eastAsia="等线" w:hAnsi="Times New Roman" w:cs="Times New Roman"/>
                <w:sz w:val="18"/>
                <w:szCs w:val="18"/>
              </w:rPr>
              <w:t>CGAATGCCAGAGCCACATTG</w:t>
            </w:r>
          </w:p>
        </w:tc>
        <w:tc>
          <w:tcPr>
            <w:tcW w:w="1922" w:type="dxa"/>
            <w:vMerge/>
            <w:vAlign w:val="center"/>
          </w:tcPr>
          <w:p w14:paraId="57681908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77E9" w:rsidRPr="0072635A" w14:paraId="66A6BE17" w14:textId="77777777" w:rsidTr="00D80497">
        <w:tc>
          <w:tcPr>
            <w:tcW w:w="1413" w:type="dxa"/>
          </w:tcPr>
          <w:p w14:paraId="2B0DC217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acpM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961" w:type="dxa"/>
          </w:tcPr>
          <w:p w14:paraId="49DBB1AA" w14:textId="7380329E" w:rsidR="00F177E9" w:rsidRPr="0072635A" w:rsidRDefault="00D73B66" w:rsidP="00D8049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eastAsia="等线" w:hAnsi="Times New Roman" w:cs="Times New Roman"/>
                <w:sz w:val="18"/>
                <w:szCs w:val="18"/>
              </w:rPr>
              <w:t>GACGACCTGGACATCGACTC</w:t>
            </w:r>
          </w:p>
        </w:tc>
        <w:tc>
          <w:tcPr>
            <w:tcW w:w="1922" w:type="dxa"/>
            <w:vMerge w:val="restart"/>
            <w:vAlign w:val="center"/>
          </w:tcPr>
          <w:p w14:paraId="0C3BA146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sm </w:t>
            </w: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F177E9" w:rsidRPr="0072635A" w14:paraId="071658D0" w14:textId="77777777" w:rsidTr="00D80497">
        <w:tc>
          <w:tcPr>
            <w:tcW w:w="1413" w:type="dxa"/>
          </w:tcPr>
          <w:p w14:paraId="25D75305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acpM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961" w:type="dxa"/>
          </w:tcPr>
          <w:p w14:paraId="5098B86A" w14:textId="089F842F" w:rsidR="00F177E9" w:rsidRPr="0072635A" w:rsidRDefault="00D73B66" w:rsidP="00D8049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eastAsia="等线" w:hAnsi="Times New Roman" w:cs="Times New Roman"/>
                <w:sz w:val="18"/>
                <w:szCs w:val="18"/>
              </w:rPr>
              <w:t>TGGATGTAGGCAACCACGTC</w:t>
            </w:r>
          </w:p>
        </w:tc>
        <w:tc>
          <w:tcPr>
            <w:tcW w:w="1922" w:type="dxa"/>
            <w:vMerge/>
            <w:vAlign w:val="center"/>
          </w:tcPr>
          <w:p w14:paraId="0DE78CEF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77E9" w:rsidRPr="0072635A" w14:paraId="3BA6A788" w14:textId="77777777" w:rsidTr="00D80497">
        <w:tc>
          <w:tcPr>
            <w:tcW w:w="1413" w:type="dxa"/>
          </w:tcPr>
          <w:p w14:paraId="7F59C893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mftD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961" w:type="dxa"/>
          </w:tcPr>
          <w:p w14:paraId="3270A544" w14:textId="683F99D8" w:rsidR="00F177E9" w:rsidRPr="0072635A" w:rsidRDefault="00D73B66" w:rsidP="00D8049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eastAsia="等线" w:hAnsi="Times New Roman" w:cs="Times New Roman"/>
                <w:sz w:val="18"/>
                <w:szCs w:val="18"/>
              </w:rPr>
              <w:t>CGGCTTCCGAAATCCGTCTA</w:t>
            </w:r>
          </w:p>
        </w:tc>
        <w:tc>
          <w:tcPr>
            <w:tcW w:w="1922" w:type="dxa"/>
            <w:vMerge w:val="restart"/>
            <w:vAlign w:val="center"/>
          </w:tcPr>
          <w:p w14:paraId="2680F0E7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sm </w:t>
            </w: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F177E9" w:rsidRPr="0072635A" w14:paraId="563FCBF9" w14:textId="77777777" w:rsidTr="00D80497">
        <w:tc>
          <w:tcPr>
            <w:tcW w:w="1413" w:type="dxa"/>
          </w:tcPr>
          <w:p w14:paraId="0375EF8A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mftD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961" w:type="dxa"/>
          </w:tcPr>
          <w:p w14:paraId="5E734085" w14:textId="2AC4C74E" w:rsidR="00F177E9" w:rsidRPr="0072635A" w:rsidRDefault="00D73B66" w:rsidP="00D8049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eastAsia="等线" w:hAnsi="Times New Roman" w:cs="Times New Roman"/>
                <w:sz w:val="18"/>
                <w:szCs w:val="18"/>
              </w:rPr>
              <w:t>GAGATGATGACCGGCAACGA</w:t>
            </w:r>
          </w:p>
        </w:tc>
        <w:tc>
          <w:tcPr>
            <w:tcW w:w="1922" w:type="dxa"/>
            <w:vMerge/>
            <w:vAlign w:val="center"/>
          </w:tcPr>
          <w:p w14:paraId="067F21C9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77E9" w:rsidRPr="0072635A" w14:paraId="16C1440B" w14:textId="77777777" w:rsidTr="00D80497">
        <w:tc>
          <w:tcPr>
            <w:tcW w:w="1413" w:type="dxa"/>
          </w:tcPr>
          <w:p w14:paraId="6880F2E2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qcrA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961" w:type="dxa"/>
          </w:tcPr>
          <w:p w14:paraId="35F2C9BA" w14:textId="6A80810E" w:rsidR="00F177E9" w:rsidRPr="0072635A" w:rsidRDefault="00D73B66" w:rsidP="00D8049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eastAsia="等线" w:hAnsi="Times New Roman" w:cs="Times New Roman"/>
                <w:sz w:val="18"/>
                <w:szCs w:val="18"/>
              </w:rPr>
              <w:t>AAGGGCGAGACCATCTACCT</w:t>
            </w:r>
          </w:p>
        </w:tc>
        <w:tc>
          <w:tcPr>
            <w:tcW w:w="1922" w:type="dxa"/>
            <w:vMerge w:val="restart"/>
            <w:vAlign w:val="center"/>
          </w:tcPr>
          <w:p w14:paraId="3E31C78D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sm </w:t>
            </w: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F177E9" w:rsidRPr="0072635A" w14:paraId="0E583ACD" w14:textId="77777777" w:rsidTr="00D80497">
        <w:tc>
          <w:tcPr>
            <w:tcW w:w="1413" w:type="dxa"/>
          </w:tcPr>
          <w:p w14:paraId="0F5C08FB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qcrA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961" w:type="dxa"/>
          </w:tcPr>
          <w:p w14:paraId="58D13463" w14:textId="6672B456" w:rsidR="00F177E9" w:rsidRPr="0072635A" w:rsidRDefault="00D73B66" w:rsidP="00D8049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eastAsia="等线" w:hAnsi="Times New Roman" w:cs="Times New Roman"/>
                <w:sz w:val="18"/>
                <w:szCs w:val="18"/>
              </w:rPr>
              <w:t>GATCTCGGTCAGCTTGTGCT</w:t>
            </w:r>
          </w:p>
        </w:tc>
        <w:tc>
          <w:tcPr>
            <w:tcW w:w="1922" w:type="dxa"/>
            <w:vMerge/>
            <w:vAlign w:val="center"/>
          </w:tcPr>
          <w:p w14:paraId="6CD3A46F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77E9" w:rsidRPr="0072635A" w14:paraId="0A7917F3" w14:textId="77777777" w:rsidTr="00D80497">
        <w:tc>
          <w:tcPr>
            <w:tcW w:w="1413" w:type="dxa"/>
          </w:tcPr>
          <w:p w14:paraId="69D48357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mbtD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961" w:type="dxa"/>
          </w:tcPr>
          <w:p w14:paraId="18BF9BA4" w14:textId="3081F344" w:rsidR="00F177E9" w:rsidRPr="0072635A" w:rsidRDefault="00D73B66" w:rsidP="00D8049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eastAsia="等线" w:hAnsi="Times New Roman" w:cs="Times New Roman"/>
                <w:sz w:val="18"/>
                <w:szCs w:val="18"/>
              </w:rPr>
              <w:t>CATCGACGCAGACGAGATCA</w:t>
            </w:r>
          </w:p>
        </w:tc>
        <w:tc>
          <w:tcPr>
            <w:tcW w:w="1922" w:type="dxa"/>
            <w:vMerge w:val="restart"/>
            <w:vAlign w:val="center"/>
          </w:tcPr>
          <w:p w14:paraId="09C29FCC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sm </w:t>
            </w: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F177E9" w:rsidRPr="0072635A" w14:paraId="1C2521CE" w14:textId="77777777" w:rsidTr="00D80497">
        <w:tc>
          <w:tcPr>
            <w:tcW w:w="1413" w:type="dxa"/>
          </w:tcPr>
          <w:p w14:paraId="629879A7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mbtD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961" w:type="dxa"/>
          </w:tcPr>
          <w:p w14:paraId="0E7FD43D" w14:textId="3228CAA2" w:rsidR="00F177E9" w:rsidRPr="0072635A" w:rsidRDefault="00D73B66" w:rsidP="00D8049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eastAsia="等线" w:hAnsi="Times New Roman" w:cs="Times New Roman"/>
                <w:sz w:val="18"/>
                <w:szCs w:val="18"/>
              </w:rPr>
              <w:t>GTGCCGAGAAAAAGTGCGAG</w:t>
            </w:r>
          </w:p>
        </w:tc>
        <w:tc>
          <w:tcPr>
            <w:tcW w:w="1922" w:type="dxa"/>
            <w:vMerge/>
            <w:vAlign w:val="center"/>
          </w:tcPr>
          <w:p w14:paraId="58FDD019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77E9" w:rsidRPr="0072635A" w14:paraId="4BF1BF51" w14:textId="77777777" w:rsidTr="00D80497">
        <w:tc>
          <w:tcPr>
            <w:tcW w:w="1413" w:type="dxa"/>
          </w:tcPr>
          <w:p w14:paraId="578EA3B1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cydB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961" w:type="dxa"/>
          </w:tcPr>
          <w:p w14:paraId="162A9E90" w14:textId="2EF718B3" w:rsidR="00F177E9" w:rsidRPr="0072635A" w:rsidRDefault="00D73B66" w:rsidP="00D80497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AAGCAGATCCACCTGTCGT</w:t>
            </w:r>
          </w:p>
        </w:tc>
        <w:tc>
          <w:tcPr>
            <w:tcW w:w="1922" w:type="dxa"/>
            <w:vMerge w:val="restart"/>
            <w:vAlign w:val="center"/>
          </w:tcPr>
          <w:p w14:paraId="7C11A4F2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sm </w:t>
            </w: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F177E9" w:rsidRPr="0072635A" w14:paraId="3F835A0E" w14:textId="77777777" w:rsidTr="00D80497">
        <w:tc>
          <w:tcPr>
            <w:tcW w:w="1413" w:type="dxa"/>
          </w:tcPr>
          <w:p w14:paraId="14455361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cydB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961" w:type="dxa"/>
          </w:tcPr>
          <w:p w14:paraId="429C789F" w14:textId="0E66C684" w:rsidR="00F177E9" w:rsidRPr="0072635A" w:rsidRDefault="00D73B66" w:rsidP="00D80497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AGGTCTTCAGCGACACGAA</w:t>
            </w:r>
          </w:p>
        </w:tc>
        <w:tc>
          <w:tcPr>
            <w:tcW w:w="1922" w:type="dxa"/>
            <w:vMerge/>
            <w:vAlign w:val="center"/>
          </w:tcPr>
          <w:p w14:paraId="07CC3113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77E9" w:rsidRPr="0072635A" w14:paraId="03CDE037" w14:textId="77777777" w:rsidTr="00D80497">
        <w:tc>
          <w:tcPr>
            <w:tcW w:w="1413" w:type="dxa"/>
          </w:tcPr>
          <w:p w14:paraId="2D228EBF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trxA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961" w:type="dxa"/>
          </w:tcPr>
          <w:p w14:paraId="21CB100D" w14:textId="336157BC" w:rsidR="00F177E9" w:rsidRPr="0072635A" w:rsidRDefault="00D73B66" w:rsidP="00D80497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GTGCATGGCAAAGTCAACA</w:t>
            </w:r>
          </w:p>
        </w:tc>
        <w:tc>
          <w:tcPr>
            <w:tcW w:w="1922" w:type="dxa"/>
            <w:vMerge w:val="restart"/>
            <w:vAlign w:val="center"/>
          </w:tcPr>
          <w:p w14:paraId="06339453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sm </w:t>
            </w: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F177E9" w:rsidRPr="0072635A" w14:paraId="600CE69B" w14:textId="77777777" w:rsidTr="00D80497">
        <w:tc>
          <w:tcPr>
            <w:tcW w:w="1413" w:type="dxa"/>
          </w:tcPr>
          <w:p w14:paraId="0C1F49F8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trxA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961" w:type="dxa"/>
          </w:tcPr>
          <w:p w14:paraId="2765541C" w14:textId="2B7A64ED" w:rsidR="00F177E9" w:rsidRPr="0072635A" w:rsidRDefault="00D73B66" w:rsidP="00D80497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AGGTGTATGCCCGGAGTTG</w:t>
            </w:r>
          </w:p>
        </w:tc>
        <w:tc>
          <w:tcPr>
            <w:tcW w:w="1922" w:type="dxa"/>
            <w:vMerge/>
            <w:vAlign w:val="center"/>
          </w:tcPr>
          <w:p w14:paraId="755885AB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77E9" w:rsidRPr="0072635A" w14:paraId="28056AB2" w14:textId="77777777" w:rsidTr="00D80497">
        <w:tc>
          <w:tcPr>
            <w:tcW w:w="1413" w:type="dxa"/>
          </w:tcPr>
          <w:p w14:paraId="69F7C151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trxB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961" w:type="dxa"/>
          </w:tcPr>
          <w:p w14:paraId="60C027AD" w14:textId="41D6B461" w:rsidR="00F177E9" w:rsidRPr="0072635A" w:rsidRDefault="00D73B66" w:rsidP="00D8049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eastAsia="等线" w:hAnsi="Times New Roman" w:cs="Times New Roman"/>
                <w:sz w:val="18"/>
                <w:szCs w:val="18"/>
              </w:rPr>
              <w:t>GACGTTCCTCACACGCTTTG</w:t>
            </w:r>
          </w:p>
        </w:tc>
        <w:tc>
          <w:tcPr>
            <w:tcW w:w="1922" w:type="dxa"/>
            <w:vMerge w:val="restart"/>
            <w:vAlign w:val="center"/>
          </w:tcPr>
          <w:p w14:paraId="46BEFD3A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sm </w:t>
            </w: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F177E9" w:rsidRPr="0072635A" w14:paraId="18C8F447" w14:textId="77777777" w:rsidTr="00D80497">
        <w:tc>
          <w:tcPr>
            <w:tcW w:w="1413" w:type="dxa"/>
          </w:tcPr>
          <w:p w14:paraId="72DAF338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trxB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961" w:type="dxa"/>
          </w:tcPr>
          <w:p w14:paraId="54B1B343" w14:textId="07204570" w:rsidR="00F177E9" w:rsidRPr="0072635A" w:rsidRDefault="00D73B66" w:rsidP="00D8049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eastAsia="等线" w:hAnsi="Times New Roman" w:cs="Times New Roman"/>
                <w:sz w:val="18"/>
                <w:szCs w:val="18"/>
              </w:rPr>
              <w:t>CGATCTGGGTGATCTCGGTG</w:t>
            </w:r>
          </w:p>
        </w:tc>
        <w:tc>
          <w:tcPr>
            <w:tcW w:w="1922" w:type="dxa"/>
            <w:vMerge/>
            <w:vAlign w:val="center"/>
          </w:tcPr>
          <w:p w14:paraId="4036FE5C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77E9" w:rsidRPr="0072635A" w14:paraId="12705EA4" w14:textId="77777777" w:rsidTr="00D80497">
        <w:tc>
          <w:tcPr>
            <w:tcW w:w="1413" w:type="dxa"/>
          </w:tcPr>
          <w:p w14:paraId="70500E00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msrA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961" w:type="dxa"/>
          </w:tcPr>
          <w:p w14:paraId="4A35F768" w14:textId="3D2D4246" w:rsidR="00F177E9" w:rsidRPr="0072635A" w:rsidRDefault="00D73B66" w:rsidP="00D8049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eastAsia="等线" w:hAnsi="Times New Roman" w:cs="Times New Roman"/>
                <w:sz w:val="18"/>
                <w:szCs w:val="18"/>
              </w:rPr>
              <w:t>ATCCGACGTACCGCAAT</w:t>
            </w:r>
          </w:p>
        </w:tc>
        <w:tc>
          <w:tcPr>
            <w:tcW w:w="1922" w:type="dxa"/>
            <w:vMerge w:val="restart"/>
            <w:vAlign w:val="center"/>
          </w:tcPr>
          <w:p w14:paraId="13612FB8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sm </w:t>
            </w: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F177E9" w:rsidRPr="0072635A" w14:paraId="3BD8F3D8" w14:textId="77777777" w:rsidTr="00D80497">
        <w:tc>
          <w:tcPr>
            <w:tcW w:w="1413" w:type="dxa"/>
          </w:tcPr>
          <w:p w14:paraId="7BEB8747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msrA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961" w:type="dxa"/>
          </w:tcPr>
          <w:p w14:paraId="15B1967F" w14:textId="17D02BFC" w:rsidR="00F177E9" w:rsidRPr="0072635A" w:rsidRDefault="00D73B66" w:rsidP="00D8049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eastAsia="等线" w:hAnsi="Times New Roman" w:cs="Times New Roman"/>
                <w:sz w:val="18"/>
                <w:szCs w:val="18"/>
              </w:rPr>
              <w:t>ACGTCGTTGCCCTGA</w:t>
            </w:r>
          </w:p>
        </w:tc>
        <w:tc>
          <w:tcPr>
            <w:tcW w:w="1922" w:type="dxa"/>
            <w:vMerge/>
            <w:vAlign w:val="center"/>
          </w:tcPr>
          <w:p w14:paraId="58E74899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77E9" w:rsidRPr="0072635A" w14:paraId="0F55DCA5" w14:textId="77777777" w:rsidTr="00D80497">
        <w:tc>
          <w:tcPr>
            <w:tcW w:w="1413" w:type="dxa"/>
          </w:tcPr>
          <w:p w14:paraId="0D0F6C48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egtA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961" w:type="dxa"/>
          </w:tcPr>
          <w:p w14:paraId="23B9AC39" w14:textId="73E9D712" w:rsidR="00F177E9" w:rsidRPr="0072635A" w:rsidRDefault="00D73B66" w:rsidP="00D8049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eastAsia="等线" w:hAnsi="Times New Roman" w:cs="Times New Roman"/>
                <w:sz w:val="18"/>
                <w:szCs w:val="18"/>
              </w:rPr>
              <w:t>CGGTGATGCTGGTGAACTCT</w:t>
            </w:r>
          </w:p>
        </w:tc>
        <w:tc>
          <w:tcPr>
            <w:tcW w:w="1922" w:type="dxa"/>
            <w:vMerge w:val="restart"/>
            <w:vAlign w:val="center"/>
          </w:tcPr>
          <w:p w14:paraId="2510C4AD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sm </w:t>
            </w: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F177E9" w:rsidRPr="0072635A" w14:paraId="09716D6C" w14:textId="77777777" w:rsidTr="00D80497">
        <w:tc>
          <w:tcPr>
            <w:tcW w:w="1413" w:type="dxa"/>
          </w:tcPr>
          <w:p w14:paraId="6BFE5777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egtA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961" w:type="dxa"/>
          </w:tcPr>
          <w:p w14:paraId="176E72E9" w14:textId="504AEA0D" w:rsidR="00F177E9" w:rsidRPr="0072635A" w:rsidRDefault="00D73B66" w:rsidP="00D8049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eastAsia="等线" w:hAnsi="Times New Roman" w:cs="Times New Roman"/>
                <w:sz w:val="18"/>
                <w:szCs w:val="18"/>
              </w:rPr>
              <w:t>GATAGCGGATCTCCAGCCAG</w:t>
            </w:r>
          </w:p>
        </w:tc>
        <w:tc>
          <w:tcPr>
            <w:tcW w:w="1922" w:type="dxa"/>
            <w:vMerge/>
            <w:vAlign w:val="center"/>
          </w:tcPr>
          <w:p w14:paraId="033AFFBB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77E9" w:rsidRPr="0072635A" w14:paraId="1CF5136E" w14:textId="77777777" w:rsidTr="00D80497">
        <w:tc>
          <w:tcPr>
            <w:tcW w:w="1413" w:type="dxa"/>
          </w:tcPr>
          <w:p w14:paraId="5F7F7C76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sodA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961" w:type="dxa"/>
          </w:tcPr>
          <w:p w14:paraId="38D69C7D" w14:textId="11303E0F" w:rsidR="00F177E9" w:rsidRPr="0072635A" w:rsidRDefault="00D73B66" w:rsidP="00D8049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eastAsia="等线" w:hAnsi="Times New Roman" w:cs="Times New Roman"/>
                <w:sz w:val="18"/>
                <w:szCs w:val="18"/>
              </w:rPr>
              <w:t>CCAGCAAGCAAATGTCCCAC</w:t>
            </w:r>
          </w:p>
        </w:tc>
        <w:tc>
          <w:tcPr>
            <w:tcW w:w="1922" w:type="dxa"/>
            <w:vMerge w:val="restart"/>
            <w:vAlign w:val="center"/>
          </w:tcPr>
          <w:p w14:paraId="1C3E4BF7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sm </w:t>
            </w: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F177E9" w:rsidRPr="0072635A" w14:paraId="4588C861" w14:textId="77777777" w:rsidTr="00D80497">
        <w:tc>
          <w:tcPr>
            <w:tcW w:w="1413" w:type="dxa"/>
          </w:tcPr>
          <w:p w14:paraId="00F72E7E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sodA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961" w:type="dxa"/>
          </w:tcPr>
          <w:p w14:paraId="25BF4ED9" w14:textId="0481C12C" w:rsidR="00F177E9" w:rsidRPr="0072635A" w:rsidRDefault="00D73B66" w:rsidP="00D8049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eastAsia="等线" w:hAnsi="Times New Roman" w:cs="Times New Roman"/>
                <w:sz w:val="18"/>
                <w:szCs w:val="18"/>
              </w:rPr>
              <w:t>CCAGTTGACGACGTTCCAGA</w:t>
            </w:r>
          </w:p>
        </w:tc>
        <w:tc>
          <w:tcPr>
            <w:tcW w:w="1922" w:type="dxa"/>
            <w:vMerge/>
            <w:vAlign w:val="center"/>
          </w:tcPr>
          <w:p w14:paraId="3740A1B7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77E9" w:rsidRPr="0072635A" w14:paraId="2FE0B427" w14:textId="77777777" w:rsidTr="00D80497">
        <w:tc>
          <w:tcPr>
            <w:tcW w:w="1413" w:type="dxa"/>
          </w:tcPr>
          <w:p w14:paraId="2B7BF9C5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aphc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961" w:type="dxa"/>
          </w:tcPr>
          <w:p w14:paraId="4E29CDD0" w14:textId="2335D8CF" w:rsidR="00F177E9" w:rsidRPr="0072635A" w:rsidRDefault="00D73B66" w:rsidP="00D80497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GTGACCAGTTTCCGGAGTA</w:t>
            </w:r>
          </w:p>
        </w:tc>
        <w:tc>
          <w:tcPr>
            <w:tcW w:w="1922" w:type="dxa"/>
            <w:vMerge w:val="restart"/>
            <w:vAlign w:val="center"/>
          </w:tcPr>
          <w:p w14:paraId="34C976D6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sm </w:t>
            </w: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F177E9" w:rsidRPr="0072635A" w14:paraId="356338F6" w14:textId="77777777" w:rsidTr="00D80497">
        <w:tc>
          <w:tcPr>
            <w:tcW w:w="1413" w:type="dxa"/>
          </w:tcPr>
          <w:p w14:paraId="5A6C0FC9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aphc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961" w:type="dxa"/>
          </w:tcPr>
          <w:p w14:paraId="7EA68721" w14:textId="0981FB29" w:rsidR="00F177E9" w:rsidRPr="0072635A" w:rsidRDefault="00D73B66" w:rsidP="00D80497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CGAAGTCCTCGTTCAGCTT</w:t>
            </w:r>
          </w:p>
        </w:tc>
        <w:tc>
          <w:tcPr>
            <w:tcW w:w="1922" w:type="dxa"/>
            <w:vMerge/>
            <w:vAlign w:val="center"/>
          </w:tcPr>
          <w:p w14:paraId="559AF985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77E9" w:rsidRPr="0072635A" w14:paraId="29C537B1" w14:textId="77777777" w:rsidTr="00D80497">
        <w:tc>
          <w:tcPr>
            <w:tcW w:w="1413" w:type="dxa"/>
          </w:tcPr>
          <w:p w14:paraId="3A8D0072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aphD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961" w:type="dxa"/>
          </w:tcPr>
          <w:p w14:paraId="4E56EF67" w14:textId="7026F042" w:rsidR="00F177E9" w:rsidRPr="0072635A" w:rsidRDefault="00D73B66" w:rsidP="00D8049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eastAsia="等线" w:hAnsi="Times New Roman" w:cs="Times New Roman"/>
                <w:sz w:val="18"/>
                <w:szCs w:val="18"/>
              </w:rPr>
              <w:t>TCGCACCGAGATCAACTACG</w:t>
            </w:r>
          </w:p>
        </w:tc>
        <w:tc>
          <w:tcPr>
            <w:tcW w:w="1922" w:type="dxa"/>
            <w:vMerge w:val="restart"/>
            <w:vAlign w:val="center"/>
          </w:tcPr>
          <w:p w14:paraId="782B2206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sm </w:t>
            </w: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F177E9" w:rsidRPr="0072635A" w14:paraId="06F0061C" w14:textId="77777777" w:rsidTr="00D80497">
        <w:tc>
          <w:tcPr>
            <w:tcW w:w="1413" w:type="dxa"/>
          </w:tcPr>
          <w:p w14:paraId="0DF6505A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aphD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961" w:type="dxa"/>
          </w:tcPr>
          <w:p w14:paraId="3D755860" w14:textId="338F3699" w:rsidR="00F177E9" w:rsidRPr="0072635A" w:rsidRDefault="00D73B66" w:rsidP="00D8049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eastAsia="等线" w:hAnsi="Times New Roman" w:cs="Times New Roman"/>
                <w:sz w:val="18"/>
                <w:szCs w:val="18"/>
              </w:rPr>
              <w:t>TTGCATGGAGGAACTCGGAC</w:t>
            </w:r>
          </w:p>
        </w:tc>
        <w:tc>
          <w:tcPr>
            <w:tcW w:w="1922" w:type="dxa"/>
            <w:vMerge/>
            <w:vAlign w:val="center"/>
          </w:tcPr>
          <w:p w14:paraId="59CC1FE2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77E9" w:rsidRPr="0072635A" w14:paraId="22747E6F" w14:textId="77777777" w:rsidTr="00D80497">
        <w:tc>
          <w:tcPr>
            <w:tcW w:w="1413" w:type="dxa"/>
          </w:tcPr>
          <w:p w14:paraId="41270DF4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polA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961" w:type="dxa"/>
          </w:tcPr>
          <w:p w14:paraId="124F22CF" w14:textId="45046848" w:rsidR="00F177E9" w:rsidRPr="0072635A" w:rsidRDefault="00D73B66" w:rsidP="00D8049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eastAsia="等线" w:hAnsi="Times New Roman" w:cs="Times New Roman"/>
                <w:sz w:val="18"/>
                <w:szCs w:val="18"/>
              </w:rPr>
              <w:t>GCCGAAGACCAAGAAGACCA</w:t>
            </w:r>
          </w:p>
        </w:tc>
        <w:tc>
          <w:tcPr>
            <w:tcW w:w="1922" w:type="dxa"/>
            <w:vMerge w:val="restart"/>
            <w:vAlign w:val="center"/>
          </w:tcPr>
          <w:p w14:paraId="00F71886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sm </w:t>
            </w: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F177E9" w:rsidRPr="0072635A" w14:paraId="00C4BC27" w14:textId="77777777" w:rsidTr="00D80497">
        <w:tc>
          <w:tcPr>
            <w:tcW w:w="1413" w:type="dxa"/>
          </w:tcPr>
          <w:p w14:paraId="6A23332D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polA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961" w:type="dxa"/>
          </w:tcPr>
          <w:p w14:paraId="636F3C4B" w14:textId="7BC363A1" w:rsidR="00F177E9" w:rsidRPr="0072635A" w:rsidRDefault="00D73B66" w:rsidP="00D8049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eastAsia="等线" w:hAnsi="Times New Roman" w:cs="Times New Roman"/>
                <w:sz w:val="18"/>
                <w:szCs w:val="18"/>
              </w:rPr>
              <w:t>TGGTTGAACGTCGTGTGGAT</w:t>
            </w:r>
          </w:p>
        </w:tc>
        <w:tc>
          <w:tcPr>
            <w:tcW w:w="1922" w:type="dxa"/>
            <w:vMerge/>
            <w:vAlign w:val="center"/>
          </w:tcPr>
          <w:p w14:paraId="3D6903D4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77E9" w:rsidRPr="0072635A" w14:paraId="4577CA99" w14:textId="77777777" w:rsidTr="00D80497">
        <w:tc>
          <w:tcPr>
            <w:tcW w:w="1413" w:type="dxa"/>
          </w:tcPr>
          <w:p w14:paraId="1672D95F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adnB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961" w:type="dxa"/>
          </w:tcPr>
          <w:p w14:paraId="4F09C3A4" w14:textId="4117F353" w:rsidR="00F177E9" w:rsidRPr="0072635A" w:rsidRDefault="00D73B66" w:rsidP="00D8049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eastAsia="等线" w:hAnsi="Times New Roman" w:cs="Times New Roman"/>
                <w:sz w:val="18"/>
                <w:szCs w:val="18"/>
              </w:rPr>
              <w:t>CAGGACGCGTTCGTCAAATC</w:t>
            </w:r>
          </w:p>
        </w:tc>
        <w:tc>
          <w:tcPr>
            <w:tcW w:w="1922" w:type="dxa"/>
            <w:vMerge w:val="restart"/>
            <w:vAlign w:val="center"/>
          </w:tcPr>
          <w:p w14:paraId="44A33D69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sm </w:t>
            </w: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F177E9" w:rsidRPr="0072635A" w14:paraId="05D104B5" w14:textId="77777777" w:rsidTr="00D80497">
        <w:tc>
          <w:tcPr>
            <w:tcW w:w="1413" w:type="dxa"/>
          </w:tcPr>
          <w:p w14:paraId="1FA4272D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adnB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961" w:type="dxa"/>
          </w:tcPr>
          <w:p w14:paraId="777FA9C8" w14:textId="4BFFCB59" w:rsidR="00F177E9" w:rsidRPr="0072635A" w:rsidRDefault="00D73B66" w:rsidP="00D8049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eastAsia="等线" w:hAnsi="Times New Roman" w:cs="Times New Roman"/>
                <w:sz w:val="18"/>
                <w:szCs w:val="18"/>
              </w:rPr>
              <w:t>CCGGTCTTCCAGTCGAGAAC</w:t>
            </w:r>
          </w:p>
        </w:tc>
        <w:tc>
          <w:tcPr>
            <w:tcW w:w="1922" w:type="dxa"/>
            <w:vMerge/>
            <w:vAlign w:val="center"/>
          </w:tcPr>
          <w:p w14:paraId="77A165F3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77E9" w:rsidRPr="0072635A" w14:paraId="5B46CB24" w14:textId="77777777" w:rsidTr="00D80497">
        <w:tc>
          <w:tcPr>
            <w:tcW w:w="1413" w:type="dxa"/>
          </w:tcPr>
          <w:p w14:paraId="3EAE36BF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ligA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961" w:type="dxa"/>
          </w:tcPr>
          <w:p w14:paraId="3C77108F" w14:textId="535A7AE7" w:rsidR="00F177E9" w:rsidRPr="0072635A" w:rsidRDefault="00D73B66" w:rsidP="00D8049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eastAsia="等线" w:hAnsi="Times New Roman" w:cs="Times New Roman"/>
                <w:sz w:val="18"/>
                <w:szCs w:val="18"/>
              </w:rPr>
              <w:t>AGGACTCTCGATCGTGGTGA</w:t>
            </w:r>
          </w:p>
        </w:tc>
        <w:tc>
          <w:tcPr>
            <w:tcW w:w="1922" w:type="dxa"/>
            <w:vMerge w:val="restart"/>
            <w:vAlign w:val="center"/>
          </w:tcPr>
          <w:p w14:paraId="3EC30941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sm </w:t>
            </w: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F177E9" w:rsidRPr="0072635A" w14:paraId="553E9F29" w14:textId="77777777" w:rsidTr="00D80497">
        <w:tc>
          <w:tcPr>
            <w:tcW w:w="1413" w:type="dxa"/>
          </w:tcPr>
          <w:p w14:paraId="45EC1DB0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ligA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961" w:type="dxa"/>
          </w:tcPr>
          <w:p w14:paraId="0E3BBB36" w14:textId="4AE60C62" w:rsidR="00F177E9" w:rsidRPr="0072635A" w:rsidRDefault="00D73B66" w:rsidP="00D8049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eastAsia="等线" w:hAnsi="Times New Roman" w:cs="Times New Roman"/>
                <w:sz w:val="18"/>
                <w:szCs w:val="18"/>
              </w:rPr>
              <w:t>CCACGTAGGCGGTCTTCTTC</w:t>
            </w:r>
          </w:p>
        </w:tc>
        <w:tc>
          <w:tcPr>
            <w:tcW w:w="1922" w:type="dxa"/>
            <w:vMerge/>
            <w:vAlign w:val="center"/>
          </w:tcPr>
          <w:p w14:paraId="2489CB07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77E9" w:rsidRPr="0072635A" w14:paraId="541DEE14" w14:textId="77777777" w:rsidTr="00D80497">
        <w:tc>
          <w:tcPr>
            <w:tcW w:w="1413" w:type="dxa"/>
          </w:tcPr>
          <w:p w14:paraId="5E6CDD02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nei2-F</w:t>
            </w:r>
          </w:p>
        </w:tc>
        <w:tc>
          <w:tcPr>
            <w:tcW w:w="4961" w:type="dxa"/>
          </w:tcPr>
          <w:p w14:paraId="11676BE6" w14:textId="220FE752" w:rsidR="00F177E9" w:rsidRPr="0072635A" w:rsidRDefault="00D73B66" w:rsidP="00D8049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eastAsia="等线" w:hAnsi="Times New Roman" w:cs="Times New Roman"/>
                <w:sz w:val="18"/>
                <w:szCs w:val="18"/>
              </w:rPr>
              <w:t>GAGGGACATGTTGTGGCTCA</w:t>
            </w:r>
          </w:p>
        </w:tc>
        <w:tc>
          <w:tcPr>
            <w:tcW w:w="1922" w:type="dxa"/>
            <w:vMerge w:val="restart"/>
            <w:vAlign w:val="center"/>
          </w:tcPr>
          <w:p w14:paraId="47A305AF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sm </w:t>
            </w: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F177E9" w:rsidRPr="0072635A" w14:paraId="5CEEF5D6" w14:textId="77777777" w:rsidTr="00D80497">
        <w:tc>
          <w:tcPr>
            <w:tcW w:w="1413" w:type="dxa"/>
          </w:tcPr>
          <w:p w14:paraId="1B435780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nei2-R</w:t>
            </w:r>
          </w:p>
        </w:tc>
        <w:tc>
          <w:tcPr>
            <w:tcW w:w="4961" w:type="dxa"/>
          </w:tcPr>
          <w:p w14:paraId="01808200" w14:textId="03188CD2" w:rsidR="00F177E9" w:rsidRPr="0072635A" w:rsidRDefault="00D73B66" w:rsidP="00D8049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eastAsia="等线" w:hAnsi="Times New Roman" w:cs="Times New Roman"/>
                <w:sz w:val="18"/>
                <w:szCs w:val="18"/>
              </w:rPr>
              <w:t>ATCGGTCTGGATCAACGTGC</w:t>
            </w:r>
          </w:p>
        </w:tc>
        <w:tc>
          <w:tcPr>
            <w:tcW w:w="1922" w:type="dxa"/>
            <w:vMerge/>
            <w:vAlign w:val="center"/>
          </w:tcPr>
          <w:p w14:paraId="3A07EBD4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77E9" w:rsidRPr="0072635A" w14:paraId="0BD69609" w14:textId="77777777" w:rsidTr="00D80497">
        <w:tc>
          <w:tcPr>
            <w:tcW w:w="1413" w:type="dxa"/>
          </w:tcPr>
          <w:p w14:paraId="565A0588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nth-F</w:t>
            </w:r>
          </w:p>
        </w:tc>
        <w:tc>
          <w:tcPr>
            <w:tcW w:w="4961" w:type="dxa"/>
          </w:tcPr>
          <w:p w14:paraId="569316BC" w14:textId="09650573" w:rsidR="00F177E9" w:rsidRPr="0072635A" w:rsidRDefault="00D73B66" w:rsidP="00D8049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72635A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GCGAAACCAAAGAAGTCGG</w:t>
            </w:r>
          </w:p>
        </w:tc>
        <w:tc>
          <w:tcPr>
            <w:tcW w:w="1922" w:type="dxa"/>
            <w:vMerge w:val="restart"/>
            <w:vAlign w:val="center"/>
          </w:tcPr>
          <w:p w14:paraId="63DC0C73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sm </w:t>
            </w: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F177E9" w:rsidRPr="0072635A" w14:paraId="7A368005" w14:textId="77777777" w:rsidTr="00D80497">
        <w:tc>
          <w:tcPr>
            <w:tcW w:w="1413" w:type="dxa"/>
          </w:tcPr>
          <w:p w14:paraId="42468D38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nth-R</w:t>
            </w:r>
          </w:p>
        </w:tc>
        <w:tc>
          <w:tcPr>
            <w:tcW w:w="4961" w:type="dxa"/>
          </w:tcPr>
          <w:p w14:paraId="27A46ECB" w14:textId="1988CBB9" w:rsidR="00F177E9" w:rsidRPr="0072635A" w:rsidRDefault="00D73B66" w:rsidP="00D80497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AGTCCAGCTCGCAGTACAC</w:t>
            </w:r>
          </w:p>
        </w:tc>
        <w:tc>
          <w:tcPr>
            <w:tcW w:w="1922" w:type="dxa"/>
            <w:vMerge/>
            <w:vAlign w:val="center"/>
          </w:tcPr>
          <w:p w14:paraId="6A3B263A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77E9" w:rsidRPr="0072635A" w14:paraId="320FCA8A" w14:textId="77777777" w:rsidTr="00D80497">
        <w:tc>
          <w:tcPr>
            <w:tcW w:w="1413" w:type="dxa"/>
          </w:tcPr>
          <w:p w14:paraId="17DA30D0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recA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961" w:type="dxa"/>
          </w:tcPr>
          <w:p w14:paraId="288F4BBE" w14:textId="7AB6ECA1" w:rsidR="00F177E9" w:rsidRPr="0072635A" w:rsidRDefault="00D73B66" w:rsidP="00D8049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eastAsia="等线" w:hAnsi="Times New Roman" w:cs="Times New Roman"/>
                <w:sz w:val="18"/>
                <w:szCs w:val="18"/>
              </w:rPr>
              <w:t>GTCATCGAGATCTACGGCCC</w:t>
            </w:r>
          </w:p>
        </w:tc>
        <w:tc>
          <w:tcPr>
            <w:tcW w:w="1922" w:type="dxa"/>
            <w:vMerge w:val="restart"/>
            <w:vAlign w:val="center"/>
          </w:tcPr>
          <w:p w14:paraId="1C5989FF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sm </w:t>
            </w: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F177E9" w:rsidRPr="0072635A" w14:paraId="72AAD96C" w14:textId="77777777" w:rsidTr="00D80497">
        <w:tc>
          <w:tcPr>
            <w:tcW w:w="1413" w:type="dxa"/>
          </w:tcPr>
          <w:p w14:paraId="22D9CDE0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recA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961" w:type="dxa"/>
          </w:tcPr>
          <w:p w14:paraId="18BBD7A1" w14:textId="70BB8C99" w:rsidR="00F177E9" w:rsidRPr="0072635A" w:rsidRDefault="00D73B66" w:rsidP="00D8049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eastAsia="等线" w:hAnsi="Times New Roman" w:cs="Times New Roman"/>
                <w:sz w:val="18"/>
                <w:szCs w:val="18"/>
              </w:rPr>
              <w:t>GTGTCCACACCCAGCTTCTT</w:t>
            </w:r>
          </w:p>
        </w:tc>
        <w:tc>
          <w:tcPr>
            <w:tcW w:w="1922" w:type="dxa"/>
            <w:vMerge/>
            <w:vAlign w:val="center"/>
          </w:tcPr>
          <w:p w14:paraId="794BF960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77E9" w:rsidRPr="0072635A" w14:paraId="5020A1C3" w14:textId="77777777" w:rsidTr="00D80497">
        <w:tc>
          <w:tcPr>
            <w:tcW w:w="1413" w:type="dxa"/>
          </w:tcPr>
          <w:p w14:paraId="1F6406B0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recC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961" w:type="dxa"/>
          </w:tcPr>
          <w:p w14:paraId="5B614A8E" w14:textId="39DD9786" w:rsidR="00F177E9" w:rsidRPr="0072635A" w:rsidRDefault="00D73B66" w:rsidP="00D8049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eastAsia="等线" w:hAnsi="Times New Roman" w:cs="Times New Roman"/>
                <w:sz w:val="18"/>
                <w:szCs w:val="18"/>
              </w:rPr>
              <w:t>CAAACGCAACGTGATCCCTG</w:t>
            </w:r>
          </w:p>
        </w:tc>
        <w:tc>
          <w:tcPr>
            <w:tcW w:w="1922" w:type="dxa"/>
            <w:vMerge w:val="restart"/>
            <w:vAlign w:val="center"/>
          </w:tcPr>
          <w:p w14:paraId="3E760167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sm </w:t>
            </w: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F177E9" w:rsidRPr="0072635A" w14:paraId="396E1E71" w14:textId="77777777" w:rsidTr="00D80497">
        <w:tc>
          <w:tcPr>
            <w:tcW w:w="1413" w:type="dxa"/>
          </w:tcPr>
          <w:p w14:paraId="0EEA8B69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recC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961" w:type="dxa"/>
          </w:tcPr>
          <w:p w14:paraId="56F2FF41" w14:textId="086EF5AD" w:rsidR="00F177E9" w:rsidRPr="0072635A" w:rsidRDefault="00D73B66" w:rsidP="00D8049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eastAsia="等线" w:hAnsi="Times New Roman" w:cs="Times New Roman"/>
                <w:sz w:val="18"/>
                <w:szCs w:val="18"/>
              </w:rPr>
              <w:t>GCAACGGATCGCTGAAGAAC</w:t>
            </w:r>
          </w:p>
        </w:tc>
        <w:tc>
          <w:tcPr>
            <w:tcW w:w="1922" w:type="dxa"/>
            <w:vMerge/>
            <w:vAlign w:val="center"/>
          </w:tcPr>
          <w:p w14:paraId="43373EB9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77E9" w:rsidRPr="0072635A" w14:paraId="7407280F" w14:textId="77777777" w:rsidTr="00D80497">
        <w:tc>
          <w:tcPr>
            <w:tcW w:w="1413" w:type="dxa"/>
          </w:tcPr>
          <w:p w14:paraId="5092A9B8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urvA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961" w:type="dxa"/>
          </w:tcPr>
          <w:p w14:paraId="2585DB6D" w14:textId="07FDA90B" w:rsidR="00F177E9" w:rsidRPr="0072635A" w:rsidRDefault="00D73B66" w:rsidP="00D80497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CGAGAAGCTCAACAGCCAG</w:t>
            </w:r>
          </w:p>
        </w:tc>
        <w:tc>
          <w:tcPr>
            <w:tcW w:w="1922" w:type="dxa"/>
            <w:vMerge w:val="restart"/>
            <w:vAlign w:val="center"/>
          </w:tcPr>
          <w:p w14:paraId="1B3FA770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sm </w:t>
            </w: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F177E9" w:rsidRPr="0072635A" w14:paraId="51441A58" w14:textId="77777777" w:rsidTr="00D80497">
        <w:tc>
          <w:tcPr>
            <w:tcW w:w="1413" w:type="dxa"/>
          </w:tcPr>
          <w:p w14:paraId="5198C661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urvA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961" w:type="dxa"/>
          </w:tcPr>
          <w:p w14:paraId="6CFF45B0" w14:textId="36347A34" w:rsidR="00F177E9" w:rsidRPr="0072635A" w:rsidRDefault="00D73B66" w:rsidP="00D80497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TCGTGCTTCTCCTGCTTCT</w:t>
            </w:r>
          </w:p>
        </w:tc>
        <w:tc>
          <w:tcPr>
            <w:tcW w:w="1922" w:type="dxa"/>
            <w:vMerge/>
            <w:vAlign w:val="center"/>
          </w:tcPr>
          <w:p w14:paraId="18215199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77E9" w:rsidRPr="0072635A" w14:paraId="4AF5CA75" w14:textId="77777777" w:rsidTr="00D80497">
        <w:tc>
          <w:tcPr>
            <w:tcW w:w="1413" w:type="dxa"/>
          </w:tcPr>
          <w:p w14:paraId="3CB391EA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urvB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961" w:type="dxa"/>
          </w:tcPr>
          <w:p w14:paraId="4FF17FB8" w14:textId="549C9D3C" w:rsidR="00F177E9" w:rsidRPr="0072635A" w:rsidRDefault="00D73B66" w:rsidP="00D80497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GGACAGCTCGATCAACGAC</w:t>
            </w:r>
          </w:p>
        </w:tc>
        <w:tc>
          <w:tcPr>
            <w:tcW w:w="1922" w:type="dxa"/>
            <w:vMerge w:val="restart"/>
            <w:vAlign w:val="center"/>
          </w:tcPr>
          <w:p w14:paraId="7EBD9B25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sm </w:t>
            </w:r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F177E9" w:rsidRPr="0072635A" w14:paraId="48BACAE8" w14:textId="77777777" w:rsidTr="00D80497">
        <w:tc>
          <w:tcPr>
            <w:tcW w:w="1413" w:type="dxa"/>
          </w:tcPr>
          <w:p w14:paraId="5264D99F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urvB</w:t>
            </w:r>
            <w:proofErr w:type="spellEnd"/>
            <w:r w:rsidRPr="0072635A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961" w:type="dxa"/>
          </w:tcPr>
          <w:p w14:paraId="01FD90EB" w14:textId="63BEA94A" w:rsidR="00F177E9" w:rsidRPr="0072635A" w:rsidRDefault="00D73B66" w:rsidP="00D80497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72635A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ACGGTCCAGATACGACTGC</w:t>
            </w:r>
          </w:p>
        </w:tc>
        <w:tc>
          <w:tcPr>
            <w:tcW w:w="1922" w:type="dxa"/>
            <w:vMerge/>
            <w:vAlign w:val="center"/>
          </w:tcPr>
          <w:p w14:paraId="77AD26EA" w14:textId="77777777" w:rsidR="00F177E9" w:rsidRPr="0072635A" w:rsidRDefault="00F177E9" w:rsidP="00D804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CA25AFE" w14:textId="77777777" w:rsidR="00F177E9" w:rsidRDefault="00F177E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8DF1EDA" w14:textId="4EA52972" w:rsidR="00F177E9" w:rsidRPr="00F177E9" w:rsidRDefault="00F177E9" w:rsidP="00F177E9">
      <w:pPr>
        <w:rPr>
          <w:rFonts w:ascii="Times New Roman" w:hAnsi="Times New Roman" w:cs="Times New Roman"/>
          <w:sz w:val="24"/>
          <w:szCs w:val="24"/>
        </w:rPr>
      </w:pPr>
      <w:r w:rsidRPr="00F177E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23772B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F177E9">
        <w:rPr>
          <w:rFonts w:ascii="Times New Roman" w:hAnsi="Times New Roman" w:cs="Times New Roman"/>
          <w:b/>
          <w:bCs/>
          <w:sz w:val="24"/>
          <w:szCs w:val="24"/>
        </w:rPr>
        <w:t xml:space="preserve">. Mutation rates of specific mutation events i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F177E9">
        <w:rPr>
          <w:rFonts w:ascii="Times New Roman" w:hAnsi="Times New Roman" w:cs="Times New Roman"/>
          <w:b/>
          <w:bCs/>
          <w:sz w:val="24"/>
          <w:szCs w:val="24"/>
        </w:rPr>
        <w:t>pontaneous RIF</w:t>
      </w:r>
      <w:r w:rsidRPr="00F177E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R </w:t>
      </w:r>
      <w:r w:rsidRPr="00F177E9">
        <w:rPr>
          <w:rFonts w:ascii="Times New Roman" w:hAnsi="Times New Roman" w:cs="Times New Roman"/>
          <w:b/>
          <w:bCs/>
          <w:sz w:val="24"/>
          <w:szCs w:val="24"/>
        </w:rPr>
        <w:t>mutation</w:t>
      </w:r>
    </w:p>
    <w:tbl>
      <w:tblPr>
        <w:tblStyle w:val="a7"/>
        <w:tblpPr w:leftFromText="180" w:rightFromText="180" w:vertAnchor="page" w:horzAnchor="margin" w:tblpY="1927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D73B66" w:rsidRPr="004410E2" w14:paraId="64AF8E41" w14:textId="77777777" w:rsidTr="00D73B66">
        <w:tc>
          <w:tcPr>
            <w:tcW w:w="2074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56A7D41" w14:textId="77777777" w:rsidR="00D73B66" w:rsidRPr="00F177E9" w:rsidRDefault="00D73B66" w:rsidP="00D73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5428D8" w14:textId="77777777" w:rsidR="00D73B66" w:rsidRPr="00F177E9" w:rsidRDefault="00D73B66" w:rsidP="00D73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7E9">
              <w:rPr>
                <w:rFonts w:ascii="Times New Roman" w:hAnsi="Times New Roman" w:cs="Times New Roman"/>
                <w:sz w:val="24"/>
                <w:szCs w:val="24"/>
              </w:rPr>
              <w:t>Mutation rate ×10</w:t>
            </w:r>
            <w:r w:rsidRPr="00F177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</w:tr>
      <w:tr w:rsidR="00D73B66" w:rsidRPr="004410E2" w14:paraId="7F266CA3" w14:textId="77777777" w:rsidTr="00D73B66">
        <w:tc>
          <w:tcPr>
            <w:tcW w:w="207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F13EC3" w14:textId="77777777" w:rsidR="00D73B66" w:rsidRPr="00F177E9" w:rsidRDefault="00D73B66" w:rsidP="00D73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018EF0" w14:textId="77777777" w:rsidR="00D73B66" w:rsidRPr="00DB0013" w:rsidRDefault="00D73B66" w:rsidP="00D73B6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00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T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D56DB2" w14:textId="77777777" w:rsidR="00D73B66" w:rsidRPr="00DB0013" w:rsidRDefault="00D73B66" w:rsidP="00D73B6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00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252A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DE1DB4" w14:textId="77777777" w:rsidR="00D73B66" w:rsidRPr="00DB0013" w:rsidRDefault="00D73B66" w:rsidP="00D73B6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00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255A</w:t>
            </w:r>
          </w:p>
        </w:tc>
      </w:tr>
      <w:tr w:rsidR="00D73B66" w:rsidRPr="004410E2" w14:paraId="5FA41F82" w14:textId="77777777" w:rsidTr="00D73B66">
        <w:tc>
          <w:tcPr>
            <w:tcW w:w="2074" w:type="dxa"/>
            <w:tcBorders>
              <w:left w:val="nil"/>
              <w:bottom w:val="nil"/>
              <w:right w:val="nil"/>
            </w:tcBorders>
            <w:vAlign w:val="center"/>
          </w:tcPr>
          <w:p w14:paraId="002298CA" w14:textId="77777777" w:rsidR="00D73B66" w:rsidRPr="00F177E9" w:rsidRDefault="00D73B66" w:rsidP="00D73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7E9">
              <w:rPr>
                <w:rFonts w:ascii="Times New Roman" w:hAnsi="Times New Roman" w:cs="Times New Roman"/>
                <w:sz w:val="24"/>
                <w:szCs w:val="24"/>
              </w:rPr>
              <w:t>Totals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  <w:vAlign w:val="center"/>
          </w:tcPr>
          <w:p w14:paraId="4A4C1C54" w14:textId="77777777" w:rsidR="00D73B66" w:rsidRPr="00F177E9" w:rsidRDefault="00D73B66" w:rsidP="00D73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7E9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  <w:vAlign w:val="center"/>
          </w:tcPr>
          <w:p w14:paraId="64E79D07" w14:textId="77777777" w:rsidR="00D73B66" w:rsidRPr="00F177E9" w:rsidRDefault="00D73B66" w:rsidP="00D73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7E9">
              <w:rPr>
                <w:rFonts w:ascii="Times New Roman" w:hAnsi="Times New Roman" w:cs="Times New Roman"/>
                <w:sz w:val="24"/>
                <w:szCs w:val="24"/>
              </w:rPr>
              <w:t>122.5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  <w:vAlign w:val="center"/>
          </w:tcPr>
          <w:p w14:paraId="24800DF4" w14:textId="77777777" w:rsidR="00D73B66" w:rsidRPr="00F177E9" w:rsidRDefault="00D73B66" w:rsidP="00D73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7E9">
              <w:rPr>
                <w:rFonts w:ascii="Times New Roman" w:hAnsi="Times New Roman" w:cs="Times New Roman"/>
                <w:sz w:val="24"/>
                <w:szCs w:val="24"/>
              </w:rPr>
              <w:t>44.66</w:t>
            </w:r>
          </w:p>
        </w:tc>
      </w:tr>
      <w:tr w:rsidR="00D73B66" w:rsidRPr="004410E2" w14:paraId="4DCD47D5" w14:textId="77777777" w:rsidTr="00D73B66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99E36" w14:textId="77777777" w:rsidR="00D73B66" w:rsidRPr="00F177E9" w:rsidRDefault="00D73B66" w:rsidP="00D73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7E9">
              <w:rPr>
                <w:rFonts w:ascii="Times New Roman" w:hAnsi="Times New Roman" w:cs="Times New Roman"/>
                <w:sz w:val="24"/>
                <w:szCs w:val="24"/>
              </w:rPr>
              <w:t>Base substitutio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74B3F" w14:textId="77777777" w:rsidR="00D73B66" w:rsidRPr="00F177E9" w:rsidRDefault="00D73B66" w:rsidP="00D73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7E9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E6A42" w14:textId="77777777" w:rsidR="00D73B66" w:rsidRPr="00F177E9" w:rsidRDefault="00D73B66" w:rsidP="00D73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7E9">
              <w:rPr>
                <w:rFonts w:ascii="Times New Roman" w:hAnsi="Times New Roman" w:cs="Times New Roman"/>
                <w:sz w:val="24"/>
                <w:szCs w:val="24"/>
              </w:rPr>
              <w:t>171.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F2C90" w14:textId="77777777" w:rsidR="00D73B66" w:rsidRPr="00F177E9" w:rsidRDefault="00D73B66" w:rsidP="00D73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7E9">
              <w:rPr>
                <w:rFonts w:ascii="Times New Roman" w:hAnsi="Times New Roman" w:cs="Times New Roman"/>
                <w:sz w:val="24"/>
                <w:szCs w:val="24"/>
              </w:rPr>
              <w:t>44.66</w:t>
            </w:r>
          </w:p>
        </w:tc>
      </w:tr>
      <w:tr w:rsidR="00D73B66" w:rsidRPr="004410E2" w14:paraId="450A2BF6" w14:textId="77777777" w:rsidTr="00D73B66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9A712" w14:textId="77777777" w:rsidR="00D73B66" w:rsidRPr="00F177E9" w:rsidRDefault="00D73B66" w:rsidP="00D73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7E9">
              <w:rPr>
                <w:rFonts w:ascii="Times New Roman" w:hAnsi="Times New Roman" w:cs="Times New Roman"/>
                <w:sz w:val="24"/>
                <w:szCs w:val="24"/>
              </w:rPr>
              <w:t>Transitio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B3E92" w14:textId="77777777" w:rsidR="00D73B66" w:rsidRPr="00F177E9" w:rsidRDefault="00D73B66" w:rsidP="00D73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7E9">
              <w:rPr>
                <w:rFonts w:ascii="Times New Roman" w:hAnsi="Times New Roman" w:cs="Times New Roman"/>
                <w:sz w:val="24"/>
                <w:szCs w:val="24"/>
              </w:rPr>
              <w:t>0.35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C497F" w14:textId="77777777" w:rsidR="00D73B66" w:rsidRPr="00F177E9" w:rsidRDefault="00D73B66" w:rsidP="00D73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7E9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C5A89" w14:textId="77777777" w:rsidR="00D73B66" w:rsidRPr="00F177E9" w:rsidRDefault="00D73B66" w:rsidP="00D73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7E9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</w:tr>
      <w:tr w:rsidR="00D73B66" w:rsidRPr="004410E2" w14:paraId="07F19D06" w14:textId="77777777" w:rsidTr="00D73B66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54F50" w14:textId="77777777" w:rsidR="00D73B66" w:rsidRPr="00F177E9" w:rsidRDefault="00D73B66" w:rsidP="00D73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7E9">
              <w:rPr>
                <w:rFonts w:ascii="Times New Roman" w:hAnsi="Times New Roman" w:cs="Times New Roman"/>
                <w:sz w:val="24"/>
                <w:szCs w:val="24"/>
              </w:rPr>
              <w:t>Transversio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08CD3" w14:textId="77777777" w:rsidR="00D73B66" w:rsidRPr="00F177E9" w:rsidRDefault="00D73B66" w:rsidP="00D73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7E9">
              <w:rPr>
                <w:rFonts w:ascii="Times New Roman" w:hAnsi="Times New Roman" w:cs="Times New Roman"/>
                <w:sz w:val="24"/>
                <w:szCs w:val="24"/>
              </w:rPr>
              <w:t>1.40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74F8C" w14:textId="77777777" w:rsidR="00D73B66" w:rsidRPr="00F177E9" w:rsidRDefault="00D73B66" w:rsidP="00D73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7E9">
              <w:rPr>
                <w:rFonts w:ascii="Times New Roman" w:hAnsi="Times New Roman" w:cs="Times New Roman"/>
                <w:sz w:val="24"/>
                <w:szCs w:val="24"/>
              </w:rPr>
              <w:t>120.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37FFB" w14:textId="77777777" w:rsidR="00D73B66" w:rsidRPr="00F177E9" w:rsidRDefault="00D73B66" w:rsidP="00D73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7E9">
              <w:rPr>
                <w:rFonts w:ascii="Times New Roman" w:hAnsi="Times New Roman" w:cs="Times New Roman"/>
                <w:sz w:val="24"/>
                <w:szCs w:val="24"/>
              </w:rPr>
              <w:t>31.26</w:t>
            </w:r>
          </w:p>
        </w:tc>
      </w:tr>
      <w:tr w:rsidR="00D73B66" w:rsidRPr="004410E2" w14:paraId="2B3268E5" w14:textId="77777777" w:rsidTr="00D73B66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1A4AD" w14:textId="77777777" w:rsidR="00D73B66" w:rsidRPr="00F177E9" w:rsidRDefault="00D73B66" w:rsidP="00D73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7E9">
              <w:rPr>
                <w:rFonts w:ascii="Times New Roman" w:hAnsi="Times New Roman" w:cs="Times New Roman"/>
                <w:sz w:val="24"/>
                <w:szCs w:val="24"/>
              </w:rPr>
              <w:t>Indel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77536" w14:textId="77777777" w:rsidR="00D73B66" w:rsidRPr="00F177E9" w:rsidRDefault="00D73B66" w:rsidP="00D73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7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875D3" w14:textId="77777777" w:rsidR="00D73B66" w:rsidRPr="00F177E9" w:rsidRDefault="00D73B66" w:rsidP="00D73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7E9">
              <w:rPr>
                <w:rFonts w:ascii="Times New Roman" w:hAnsi="Times New Roman" w:cs="Times New Roman"/>
                <w:sz w:val="24"/>
                <w:szCs w:val="24"/>
              </w:rPr>
              <w:t>8.7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D1E5C" w14:textId="77777777" w:rsidR="00D73B66" w:rsidRPr="00F177E9" w:rsidRDefault="00D73B66" w:rsidP="00D73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7E9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</w:tr>
      <w:tr w:rsidR="00D73B66" w:rsidRPr="004410E2" w14:paraId="19EB5474" w14:textId="77777777" w:rsidTr="00D73B66"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EED8E1" w14:textId="77777777" w:rsidR="00D73B66" w:rsidRPr="00F177E9" w:rsidRDefault="00D73B66" w:rsidP="00D73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7E9">
              <w:rPr>
                <w:rFonts w:ascii="Times New Roman" w:hAnsi="Times New Roman" w:cs="Times New Roman"/>
                <w:sz w:val="24"/>
                <w:szCs w:val="24"/>
              </w:rPr>
              <w:t>Deletions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0318B7" w14:textId="77777777" w:rsidR="00D73B66" w:rsidRPr="00F177E9" w:rsidRDefault="00D73B66" w:rsidP="00D73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7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D7EA50" w14:textId="77777777" w:rsidR="00D73B66" w:rsidRPr="00F177E9" w:rsidRDefault="00D73B66" w:rsidP="00D73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7E9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44E3FE" w14:textId="77777777" w:rsidR="00D73B66" w:rsidRPr="00F177E9" w:rsidRDefault="00D73B66" w:rsidP="00D73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7E9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</w:tbl>
    <w:p w14:paraId="192DBB7D" w14:textId="74139D0F" w:rsidR="00F177E9" w:rsidRDefault="00D73B66">
      <w:pPr>
        <w:widowControl/>
        <w:jc w:val="left"/>
      </w:pPr>
      <w:r>
        <w:t xml:space="preserve"> </w:t>
      </w:r>
      <w:r w:rsidR="00F177E9">
        <w:br w:type="page"/>
      </w:r>
    </w:p>
    <w:tbl>
      <w:tblPr>
        <w:tblStyle w:val="a7"/>
        <w:tblpPr w:leftFromText="180" w:rightFromText="180" w:horzAnchor="margin" w:tblpY="1356"/>
        <w:tblW w:w="799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8"/>
        <w:gridCol w:w="681"/>
        <w:gridCol w:w="681"/>
        <w:gridCol w:w="851"/>
        <w:gridCol w:w="681"/>
        <w:gridCol w:w="850"/>
        <w:gridCol w:w="682"/>
        <w:gridCol w:w="567"/>
        <w:gridCol w:w="625"/>
      </w:tblGrid>
      <w:tr w:rsidR="00F177E9" w:rsidRPr="00F177E9" w14:paraId="451D8789" w14:textId="77777777" w:rsidTr="00F177E9">
        <w:trPr>
          <w:trHeight w:val="476"/>
        </w:trPr>
        <w:tc>
          <w:tcPr>
            <w:tcW w:w="2378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C3D489B" w14:textId="77777777" w:rsidR="00F177E9" w:rsidRPr="00F177E9" w:rsidRDefault="00F177E9" w:rsidP="00F177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177E9">
              <w:rPr>
                <w:rFonts w:ascii="Times New Roman" w:hAnsi="Times New Roman" w:cs="Times New Roman"/>
                <w:sz w:val="22"/>
                <w:szCs w:val="24"/>
              </w:rPr>
              <w:lastRenderedPageBreak/>
              <w:t>Strain</w:t>
            </w:r>
          </w:p>
        </w:tc>
        <w:tc>
          <w:tcPr>
            <w:tcW w:w="5618" w:type="dxa"/>
            <w:gridSpan w:val="8"/>
            <w:tcBorders>
              <w:top w:val="single" w:sz="8" w:space="0" w:color="auto"/>
              <w:bottom w:val="nil"/>
            </w:tcBorders>
          </w:tcPr>
          <w:p w14:paraId="061740CC" w14:textId="6CF85A8B" w:rsidR="00F177E9" w:rsidRPr="00F177E9" w:rsidRDefault="00F177E9" w:rsidP="00F177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177E9">
              <w:rPr>
                <w:rFonts w:ascii="Times New Roman" w:hAnsi="Times New Roman" w:cs="Times New Roman"/>
                <w:sz w:val="22"/>
                <w:szCs w:val="24"/>
              </w:rPr>
              <w:t>MIC(</w:t>
            </w:r>
            <w:proofErr w:type="spellStart"/>
            <w:r w:rsidRPr="00F177E9">
              <w:rPr>
                <w:rFonts w:ascii="Times New Roman" w:hAnsi="Times New Roman" w:cs="Times New Roman"/>
                <w:sz w:val="22"/>
                <w:szCs w:val="24"/>
              </w:rPr>
              <w:t>μg</w:t>
            </w:r>
            <w:proofErr w:type="spellEnd"/>
            <w:r w:rsidRPr="00F177E9">
              <w:rPr>
                <w:rFonts w:ascii="Times New Roman" w:hAnsi="Times New Roman" w:cs="Times New Roman"/>
                <w:sz w:val="22"/>
                <w:szCs w:val="24"/>
              </w:rPr>
              <w:t>/m</w:t>
            </w:r>
            <w:r w:rsidR="00826BDC">
              <w:rPr>
                <w:rFonts w:ascii="Times New Roman" w:hAnsi="Times New Roman" w:cs="Times New Roman" w:hint="eastAsia"/>
                <w:sz w:val="22"/>
                <w:szCs w:val="24"/>
              </w:rPr>
              <w:t>L</w:t>
            </w:r>
            <w:r w:rsidRPr="00F177E9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</w:tr>
      <w:tr w:rsidR="00F177E9" w:rsidRPr="00F177E9" w14:paraId="41D38185" w14:textId="77777777" w:rsidTr="00EB0611">
        <w:trPr>
          <w:trHeight w:val="215"/>
        </w:trPr>
        <w:tc>
          <w:tcPr>
            <w:tcW w:w="237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8E559CE" w14:textId="77777777" w:rsidR="00F177E9" w:rsidRPr="00F177E9" w:rsidRDefault="00F177E9" w:rsidP="00F177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681" w:type="dxa"/>
            <w:tcBorders>
              <w:top w:val="nil"/>
              <w:bottom w:val="single" w:sz="4" w:space="0" w:color="auto"/>
            </w:tcBorders>
            <w:vAlign w:val="center"/>
          </w:tcPr>
          <w:p w14:paraId="31B2EECE" w14:textId="77777777" w:rsidR="00F177E9" w:rsidRPr="00F177E9" w:rsidRDefault="00F177E9" w:rsidP="00F177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177E9">
              <w:rPr>
                <w:rFonts w:ascii="Times New Roman" w:hAnsi="Times New Roman" w:cs="Times New Roman"/>
                <w:sz w:val="22"/>
                <w:szCs w:val="24"/>
              </w:rPr>
              <w:t>INH</w:t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</w:tcBorders>
            <w:vAlign w:val="center"/>
          </w:tcPr>
          <w:p w14:paraId="38802CCD" w14:textId="77777777" w:rsidR="00F177E9" w:rsidRPr="00F177E9" w:rsidRDefault="00F177E9" w:rsidP="00F177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177E9">
              <w:rPr>
                <w:rFonts w:ascii="Times New Roman" w:hAnsi="Times New Roman" w:cs="Times New Roman"/>
                <w:sz w:val="22"/>
                <w:szCs w:val="24"/>
              </w:rPr>
              <w:t>R</w:t>
            </w:r>
            <w:r w:rsidRPr="00F177E9">
              <w:rPr>
                <w:rFonts w:ascii="Times New Roman" w:hAnsi="Times New Roman" w:cs="Times New Roman" w:hint="eastAsia"/>
                <w:sz w:val="22"/>
                <w:szCs w:val="24"/>
              </w:rPr>
              <w:t>IF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284397C1" w14:textId="77777777" w:rsidR="00F177E9" w:rsidRPr="00F177E9" w:rsidRDefault="00F177E9" w:rsidP="00F177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177E9">
              <w:rPr>
                <w:rFonts w:ascii="Times New Roman" w:hAnsi="Times New Roman" w:cs="Times New Roman"/>
                <w:sz w:val="22"/>
                <w:szCs w:val="24"/>
              </w:rPr>
              <w:t>O</w:t>
            </w:r>
            <w:r w:rsidRPr="00F177E9">
              <w:rPr>
                <w:rFonts w:ascii="Times New Roman" w:hAnsi="Times New Roman" w:cs="Times New Roman" w:hint="eastAsia"/>
                <w:sz w:val="22"/>
                <w:szCs w:val="24"/>
              </w:rPr>
              <w:t>FLX</w:t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</w:tcBorders>
            <w:vAlign w:val="center"/>
          </w:tcPr>
          <w:p w14:paraId="44219470" w14:textId="77777777" w:rsidR="00F177E9" w:rsidRPr="00F177E9" w:rsidRDefault="00F177E9" w:rsidP="00F177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177E9">
              <w:rPr>
                <w:rFonts w:ascii="Times New Roman" w:hAnsi="Times New Roman" w:cs="Times New Roman"/>
                <w:sz w:val="22"/>
                <w:szCs w:val="24"/>
              </w:rPr>
              <w:t>C</w:t>
            </w:r>
            <w:r w:rsidRPr="00F177E9">
              <w:rPr>
                <w:rFonts w:ascii="Times New Roman" w:hAnsi="Times New Roman" w:cs="Times New Roman" w:hint="eastAsia"/>
                <w:sz w:val="22"/>
                <w:szCs w:val="24"/>
              </w:rPr>
              <w:t>FZ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74877E9" w14:textId="77777777" w:rsidR="00F177E9" w:rsidRPr="00F177E9" w:rsidRDefault="00F177E9" w:rsidP="00F177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177E9">
              <w:rPr>
                <w:rFonts w:ascii="Times New Roman" w:hAnsi="Times New Roman" w:cs="Times New Roman"/>
                <w:sz w:val="22"/>
                <w:szCs w:val="24"/>
              </w:rPr>
              <w:t>S</w:t>
            </w:r>
            <w:r w:rsidRPr="00F177E9">
              <w:rPr>
                <w:rFonts w:ascii="Times New Roman" w:hAnsi="Times New Roman" w:cs="Times New Roman" w:hint="eastAsia"/>
                <w:sz w:val="22"/>
                <w:szCs w:val="24"/>
              </w:rPr>
              <w:t>TR</w:t>
            </w:r>
          </w:p>
        </w:tc>
        <w:tc>
          <w:tcPr>
            <w:tcW w:w="682" w:type="dxa"/>
            <w:tcBorders>
              <w:top w:val="nil"/>
              <w:bottom w:val="single" w:sz="4" w:space="0" w:color="auto"/>
            </w:tcBorders>
            <w:vAlign w:val="center"/>
          </w:tcPr>
          <w:p w14:paraId="122CFCB7" w14:textId="4E87DE98" w:rsidR="00F177E9" w:rsidRPr="00F177E9" w:rsidRDefault="00F177E9" w:rsidP="00F177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177E9">
              <w:rPr>
                <w:rFonts w:ascii="Times New Roman" w:hAnsi="Times New Roman" w:cs="Times New Roman"/>
                <w:sz w:val="22"/>
                <w:szCs w:val="24"/>
              </w:rPr>
              <w:t>E</w:t>
            </w:r>
            <w:r w:rsidR="00EB0611">
              <w:rPr>
                <w:rFonts w:ascii="Times New Roman" w:hAnsi="Times New Roman" w:cs="Times New Roman" w:hint="eastAsia"/>
                <w:sz w:val="22"/>
                <w:szCs w:val="24"/>
              </w:rPr>
              <w:t>RY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62E7AE81" w14:textId="34EE756C" w:rsidR="00F177E9" w:rsidRPr="00F177E9" w:rsidRDefault="00F177E9" w:rsidP="00F177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177E9">
              <w:rPr>
                <w:rFonts w:ascii="Times New Roman" w:hAnsi="Times New Roman" w:cs="Times New Roman"/>
                <w:sz w:val="22"/>
                <w:szCs w:val="24"/>
              </w:rPr>
              <w:t>F</w:t>
            </w:r>
            <w:r w:rsidRPr="00F177E9">
              <w:rPr>
                <w:rFonts w:ascii="Times New Roman" w:hAnsi="Times New Roman" w:cs="Times New Roman" w:hint="eastAsia"/>
                <w:sz w:val="22"/>
                <w:szCs w:val="24"/>
              </w:rPr>
              <w:t>A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vAlign w:val="center"/>
          </w:tcPr>
          <w:p w14:paraId="6D1E6347" w14:textId="77777777" w:rsidR="00F177E9" w:rsidRPr="00F177E9" w:rsidRDefault="00F177E9" w:rsidP="00F177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F177E9" w:rsidRPr="00F177E9" w14:paraId="23405830" w14:textId="77777777" w:rsidTr="00826BDC">
        <w:trPr>
          <w:trHeight w:val="463"/>
        </w:trPr>
        <w:tc>
          <w:tcPr>
            <w:tcW w:w="2378" w:type="dxa"/>
            <w:tcBorders>
              <w:top w:val="single" w:sz="4" w:space="0" w:color="auto"/>
            </w:tcBorders>
            <w:vAlign w:val="center"/>
          </w:tcPr>
          <w:p w14:paraId="6A1CA65A" w14:textId="14F6C6C3" w:rsidR="00F177E9" w:rsidRPr="00F177E9" w:rsidRDefault="00F177E9" w:rsidP="00F177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B0013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Msm</w:t>
            </w:r>
            <w:r w:rsidRPr="00F177E9">
              <w:rPr>
                <w:rFonts w:ascii="Times New Roman" w:hAnsi="Times New Roman" w:cs="Times New Roman"/>
                <w:sz w:val="22"/>
                <w:szCs w:val="24"/>
              </w:rPr>
              <w:t>-</w:t>
            </w:r>
            <w:r w:rsidRPr="00DB0013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WT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14:paraId="6826BF22" w14:textId="77777777" w:rsidR="00F177E9" w:rsidRPr="00F177E9" w:rsidRDefault="00F177E9" w:rsidP="00F177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177E9">
              <w:rPr>
                <w:rFonts w:ascii="Times New Roman" w:hAnsi="Times New Roman" w:cs="Times New Roman" w:hint="eastAsia"/>
                <w:sz w:val="22"/>
                <w:szCs w:val="24"/>
              </w:rPr>
              <w:t>12.5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14:paraId="317F5F88" w14:textId="77777777" w:rsidR="00F177E9" w:rsidRPr="00F177E9" w:rsidRDefault="00F177E9" w:rsidP="00F177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177E9">
              <w:rPr>
                <w:rFonts w:ascii="Times New Roman" w:hAnsi="Times New Roman" w:cs="Times New Roman" w:hint="eastAsia"/>
                <w:sz w:val="22"/>
                <w:szCs w:val="24"/>
              </w:rPr>
              <w:t>9.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E80B89F" w14:textId="77777777" w:rsidR="00F177E9" w:rsidRPr="00F177E9" w:rsidRDefault="00F177E9" w:rsidP="00F177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177E9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Pr="00F177E9">
              <w:rPr>
                <w:rFonts w:ascii="Times New Roman" w:hAnsi="Times New Roman" w:cs="Times New Roman"/>
                <w:sz w:val="22"/>
                <w:szCs w:val="24"/>
              </w:rPr>
              <w:t>.</w:t>
            </w:r>
            <w:r w:rsidRPr="00F177E9">
              <w:rPr>
                <w:rFonts w:ascii="Times New Roman" w:hAnsi="Times New Roman" w:cs="Times New Roman" w:hint="eastAsia"/>
                <w:sz w:val="22"/>
                <w:szCs w:val="24"/>
              </w:rPr>
              <w:t>312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14:paraId="2B37B242" w14:textId="77777777" w:rsidR="00F177E9" w:rsidRPr="00F177E9" w:rsidRDefault="00F177E9" w:rsidP="00F177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177E9"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2BE699E" w14:textId="77777777" w:rsidR="00F177E9" w:rsidRPr="00F177E9" w:rsidRDefault="00F177E9" w:rsidP="00F177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177E9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Pr="00F177E9">
              <w:rPr>
                <w:rFonts w:ascii="Times New Roman" w:hAnsi="Times New Roman" w:cs="Times New Roman"/>
                <w:sz w:val="22"/>
                <w:szCs w:val="24"/>
              </w:rPr>
              <w:t>.625</w:t>
            </w:r>
          </w:p>
        </w:tc>
        <w:tc>
          <w:tcPr>
            <w:tcW w:w="682" w:type="dxa"/>
            <w:tcBorders>
              <w:top w:val="single" w:sz="4" w:space="0" w:color="auto"/>
            </w:tcBorders>
            <w:vAlign w:val="center"/>
          </w:tcPr>
          <w:p w14:paraId="2DE68B7F" w14:textId="77777777" w:rsidR="00F177E9" w:rsidRPr="00F177E9" w:rsidRDefault="00F177E9" w:rsidP="00F177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177E9"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 w:rsidRPr="00F177E9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0824A5A" w14:textId="77777777" w:rsidR="00F177E9" w:rsidRPr="00F177E9" w:rsidRDefault="00F177E9" w:rsidP="00826BD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177E9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Pr="00F177E9">
              <w:rPr>
                <w:rFonts w:ascii="Times New Roman" w:hAnsi="Times New Roman" w:cs="Times New Roman"/>
                <w:sz w:val="22"/>
                <w:szCs w:val="24"/>
              </w:rPr>
              <w:t>28</w:t>
            </w:r>
          </w:p>
        </w:tc>
        <w:tc>
          <w:tcPr>
            <w:tcW w:w="625" w:type="dxa"/>
            <w:tcBorders>
              <w:top w:val="single" w:sz="4" w:space="0" w:color="auto"/>
            </w:tcBorders>
            <w:vAlign w:val="center"/>
          </w:tcPr>
          <w:p w14:paraId="216B0F8D" w14:textId="77777777" w:rsidR="00F177E9" w:rsidRPr="00F177E9" w:rsidRDefault="00F177E9" w:rsidP="00F177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F177E9" w:rsidRPr="00F177E9" w14:paraId="7E6077B4" w14:textId="77777777" w:rsidTr="00826BDC">
        <w:trPr>
          <w:trHeight w:val="476"/>
        </w:trPr>
        <w:tc>
          <w:tcPr>
            <w:tcW w:w="2378" w:type="dxa"/>
            <w:vAlign w:val="center"/>
          </w:tcPr>
          <w:p w14:paraId="7683DEBF" w14:textId="5A33E70D" w:rsidR="00F177E9" w:rsidRPr="00F177E9" w:rsidRDefault="00F177E9" w:rsidP="00F177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B0013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Msm</w:t>
            </w:r>
            <w:r w:rsidRPr="00F177E9">
              <w:rPr>
                <w:rFonts w:ascii="Times New Roman" w:hAnsi="Times New Roman" w:cs="Times New Roman"/>
                <w:sz w:val="22"/>
                <w:szCs w:val="24"/>
              </w:rPr>
              <w:t>-</w:t>
            </w:r>
            <w:r w:rsidRPr="00DB0013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Y252A</w:t>
            </w:r>
          </w:p>
        </w:tc>
        <w:tc>
          <w:tcPr>
            <w:tcW w:w="681" w:type="dxa"/>
            <w:vAlign w:val="center"/>
          </w:tcPr>
          <w:p w14:paraId="3C053B83" w14:textId="77777777" w:rsidR="00F177E9" w:rsidRPr="00F177E9" w:rsidRDefault="00F177E9" w:rsidP="00F177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177E9">
              <w:rPr>
                <w:rFonts w:ascii="Times New Roman" w:hAnsi="Times New Roman" w:cs="Times New Roman" w:hint="eastAsia"/>
                <w:sz w:val="22"/>
                <w:szCs w:val="24"/>
              </w:rPr>
              <w:t>50</w:t>
            </w:r>
          </w:p>
        </w:tc>
        <w:tc>
          <w:tcPr>
            <w:tcW w:w="681" w:type="dxa"/>
            <w:vAlign w:val="center"/>
          </w:tcPr>
          <w:p w14:paraId="2FC8E509" w14:textId="77777777" w:rsidR="00F177E9" w:rsidRPr="00F177E9" w:rsidRDefault="00F177E9" w:rsidP="00F177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177E9">
              <w:rPr>
                <w:rFonts w:ascii="Times New Roman" w:hAnsi="Times New Roman" w:cs="Times New Roman" w:hint="eastAsia"/>
                <w:sz w:val="22"/>
                <w:szCs w:val="24"/>
              </w:rPr>
              <w:t>9</w:t>
            </w:r>
            <w:r w:rsidRPr="00F177E9">
              <w:rPr>
                <w:rFonts w:ascii="Times New Roman" w:hAnsi="Times New Roman" w:cs="Times New Roman"/>
                <w:sz w:val="22"/>
                <w:szCs w:val="24"/>
              </w:rPr>
              <w:t>.3</w:t>
            </w:r>
          </w:p>
        </w:tc>
        <w:tc>
          <w:tcPr>
            <w:tcW w:w="851" w:type="dxa"/>
            <w:vAlign w:val="center"/>
          </w:tcPr>
          <w:p w14:paraId="490758F2" w14:textId="77777777" w:rsidR="00F177E9" w:rsidRPr="00F177E9" w:rsidRDefault="00F177E9" w:rsidP="00F177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177E9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Pr="00F177E9">
              <w:rPr>
                <w:rFonts w:ascii="Times New Roman" w:hAnsi="Times New Roman" w:cs="Times New Roman"/>
                <w:sz w:val="22"/>
                <w:szCs w:val="24"/>
              </w:rPr>
              <w:t>.312</w:t>
            </w:r>
          </w:p>
        </w:tc>
        <w:tc>
          <w:tcPr>
            <w:tcW w:w="681" w:type="dxa"/>
            <w:vAlign w:val="center"/>
          </w:tcPr>
          <w:p w14:paraId="39EC0B1D" w14:textId="77777777" w:rsidR="00F177E9" w:rsidRPr="00F177E9" w:rsidRDefault="00F177E9" w:rsidP="00F177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177E9"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</w:p>
        </w:tc>
        <w:tc>
          <w:tcPr>
            <w:tcW w:w="850" w:type="dxa"/>
            <w:vAlign w:val="center"/>
          </w:tcPr>
          <w:p w14:paraId="2F733127" w14:textId="77777777" w:rsidR="00F177E9" w:rsidRPr="00F177E9" w:rsidRDefault="00F177E9" w:rsidP="00F177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177E9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Pr="00F177E9">
              <w:rPr>
                <w:rFonts w:ascii="Times New Roman" w:hAnsi="Times New Roman" w:cs="Times New Roman"/>
                <w:sz w:val="22"/>
                <w:szCs w:val="24"/>
              </w:rPr>
              <w:t>.625</w:t>
            </w:r>
          </w:p>
        </w:tc>
        <w:tc>
          <w:tcPr>
            <w:tcW w:w="682" w:type="dxa"/>
            <w:vAlign w:val="center"/>
          </w:tcPr>
          <w:p w14:paraId="713161EF" w14:textId="77777777" w:rsidR="00F177E9" w:rsidRPr="00F177E9" w:rsidRDefault="00F177E9" w:rsidP="00F177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177E9">
              <w:rPr>
                <w:rFonts w:ascii="Times New Roman" w:hAnsi="Times New Roman" w:cs="Times New Roman" w:hint="eastAsia"/>
                <w:sz w:val="22"/>
                <w:szCs w:val="24"/>
              </w:rPr>
              <w:t>40</w:t>
            </w:r>
          </w:p>
        </w:tc>
        <w:tc>
          <w:tcPr>
            <w:tcW w:w="567" w:type="dxa"/>
            <w:vAlign w:val="center"/>
          </w:tcPr>
          <w:p w14:paraId="0E86F395" w14:textId="77777777" w:rsidR="00F177E9" w:rsidRPr="00F177E9" w:rsidRDefault="00F177E9" w:rsidP="00826BD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177E9">
              <w:rPr>
                <w:rFonts w:ascii="Times New Roman" w:hAnsi="Times New Roman" w:cs="Times New Roman" w:hint="eastAsia"/>
                <w:sz w:val="22"/>
                <w:szCs w:val="24"/>
              </w:rPr>
              <w:t>128</w:t>
            </w:r>
          </w:p>
        </w:tc>
        <w:tc>
          <w:tcPr>
            <w:tcW w:w="625" w:type="dxa"/>
            <w:vAlign w:val="center"/>
          </w:tcPr>
          <w:p w14:paraId="6A3B4204" w14:textId="77777777" w:rsidR="00F177E9" w:rsidRPr="00F177E9" w:rsidRDefault="00F177E9" w:rsidP="00F177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F177E9" w:rsidRPr="00F177E9" w14:paraId="29F637FD" w14:textId="77777777" w:rsidTr="00826BDC">
        <w:trPr>
          <w:trHeight w:val="463"/>
        </w:trPr>
        <w:tc>
          <w:tcPr>
            <w:tcW w:w="2378" w:type="dxa"/>
            <w:vAlign w:val="center"/>
          </w:tcPr>
          <w:p w14:paraId="55DD35F1" w14:textId="1433D11D" w:rsidR="00F177E9" w:rsidRPr="00F177E9" w:rsidRDefault="00F177E9" w:rsidP="00F177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B0013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Msm</w:t>
            </w:r>
            <w:r w:rsidRPr="00F177E9">
              <w:rPr>
                <w:rFonts w:ascii="Times New Roman" w:hAnsi="Times New Roman" w:cs="Times New Roman"/>
                <w:sz w:val="22"/>
                <w:szCs w:val="24"/>
              </w:rPr>
              <w:t>-</w:t>
            </w:r>
            <w:r w:rsidRPr="00DB0013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Q255A</w:t>
            </w:r>
          </w:p>
        </w:tc>
        <w:tc>
          <w:tcPr>
            <w:tcW w:w="681" w:type="dxa"/>
            <w:vAlign w:val="center"/>
          </w:tcPr>
          <w:p w14:paraId="226B3AA4" w14:textId="77777777" w:rsidR="00F177E9" w:rsidRPr="00F177E9" w:rsidRDefault="00F177E9" w:rsidP="00F177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177E9">
              <w:rPr>
                <w:rFonts w:ascii="Times New Roman" w:hAnsi="Times New Roman" w:cs="Times New Roman" w:hint="eastAsia"/>
                <w:sz w:val="22"/>
                <w:szCs w:val="24"/>
              </w:rPr>
              <w:t>25</w:t>
            </w:r>
          </w:p>
        </w:tc>
        <w:tc>
          <w:tcPr>
            <w:tcW w:w="681" w:type="dxa"/>
            <w:vAlign w:val="center"/>
          </w:tcPr>
          <w:p w14:paraId="06B56220" w14:textId="77777777" w:rsidR="00F177E9" w:rsidRPr="00F177E9" w:rsidRDefault="00F177E9" w:rsidP="00F177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177E9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Pr="00F177E9">
              <w:rPr>
                <w:rFonts w:ascii="Times New Roman" w:hAnsi="Times New Roman" w:cs="Times New Roman"/>
                <w:sz w:val="22"/>
                <w:szCs w:val="24"/>
              </w:rPr>
              <w:t>8.7</w:t>
            </w:r>
          </w:p>
        </w:tc>
        <w:tc>
          <w:tcPr>
            <w:tcW w:w="851" w:type="dxa"/>
            <w:vAlign w:val="center"/>
          </w:tcPr>
          <w:p w14:paraId="7782101B" w14:textId="77777777" w:rsidR="00F177E9" w:rsidRPr="00F177E9" w:rsidRDefault="00F177E9" w:rsidP="00F177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177E9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Pr="00F177E9">
              <w:rPr>
                <w:rFonts w:ascii="Times New Roman" w:hAnsi="Times New Roman" w:cs="Times New Roman"/>
                <w:sz w:val="22"/>
                <w:szCs w:val="24"/>
              </w:rPr>
              <w:t>.</w:t>
            </w:r>
            <w:r w:rsidRPr="00F177E9">
              <w:rPr>
                <w:rFonts w:ascii="Times New Roman" w:hAnsi="Times New Roman" w:cs="Times New Roman" w:hint="eastAsia"/>
                <w:sz w:val="22"/>
                <w:szCs w:val="24"/>
              </w:rPr>
              <w:t>312</w:t>
            </w:r>
          </w:p>
        </w:tc>
        <w:tc>
          <w:tcPr>
            <w:tcW w:w="681" w:type="dxa"/>
            <w:vAlign w:val="center"/>
          </w:tcPr>
          <w:p w14:paraId="53B0DBA3" w14:textId="77777777" w:rsidR="00F177E9" w:rsidRPr="00F177E9" w:rsidRDefault="00F177E9" w:rsidP="00F177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177E9"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</w:p>
        </w:tc>
        <w:tc>
          <w:tcPr>
            <w:tcW w:w="850" w:type="dxa"/>
            <w:vAlign w:val="center"/>
          </w:tcPr>
          <w:p w14:paraId="42E6D18F" w14:textId="77777777" w:rsidR="00F177E9" w:rsidRPr="00F177E9" w:rsidRDefault="00F177E9" w:rsidP="00F177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177E9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Pr="00F177E9">
              <w:rPr>
                <w:rFonts w:ascii="Times New Roman" w:hAnsi="Times New Roman" w:cs="Times New Roman"/>
                <w:sz w:val="22"/>
                <w:szCs w:val="24"/>
              </w:rPr>
              <w:t>.625</w:t>
            </w:r>
          </w:p>
        </w:tc>
        <w:tc>
          <w:tcPr>
            <w:tcW w:w="682" w:type="dxa"/>
            <w:vAlign w:val="center"/>
          </w:tcPr>
          <w:p w14:paraId="2C023085" w14:textId="77777777" w:rsidR="00F177E9" w:rsidRPr="00F177E9" w:rsidRDefault="00F177E9" w:rsidP="00F177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177E9"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 w:rsidRPr="00F177E9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567" w:type="dxa"/>
            <w:vAlign w:val="center"/>
          </w:tcPr>
          <w:p w14:paraId="6B0C226D" w14:textId="77777777" w:rsidR="00F177E9" w:rsidRPr="00F177E9" w:rsidRDefault="00F177E9" w:rsidP="00826BDC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177E9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Pr="00F177E9">
              <w:rPr>
                <w:rFonts w:ascii="Times New Roman" w:hAnsi="Times New Roman" w:cs="Times New Roman"/>
                <w:sz w:val="22"/>
                <w:szCs w:val="24"/>
              </w:rPr>
              <w:t>28</w:t>
            </w:r>
          </w:p>
        </w:tc>
        <w:tc>
          <w:tcPr>
            <w:tcW w:w="625" w:type="dxa"/>
            <w:vAlign w:val="center"/>
          </w:tcPr>
          <w:p w14:paraId="4B918DB5" w14:textId="77777777" w:rsidR="00F177E9" w:rsidRPr="00F177E9" w:rsidRDefault="00F177E9" w:rsidP="00F177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</w:tbl>
    <w:p w14:paraId="66412535" w14:textId="2EEF15EE" w:rsidR="00F177E9" w:rsidRDefault="00F177E9">
      <w:pPr>
        <w:rPr>
          <w:rFonts w:ascii="Times New Roman" w:hAnsi="Times New Roman" w:cs="Times New Roman"/>
          <w:sz w:val="24"/>
          <w:szCs w:val="28"/>
        </w:rPr>
      </w:pPr>
      <w:r w:rsidRPr="00F177E9">
        <w:rPr>
          <w:rFonts w:ascii="Times New Roman" w:hAnsi="Times New Roman" w:cs="Times New Roman"/>
          <w:b/>
          <w:bCs/>
          <w:sz w:val="24"/>
          <w:szCs w:val="28"/>
        </w:rPr>
        <w:t>Table S</w:t>
      </w:r>
      <w:r w:rsidR="0023772B">
        <w:rPr>
          <w:rFonts w:ascii="Times New Roman" w:hAnsi="Times New Roman" w:cs="Times New Roman" w:hint="eastAsia"/>
          <w:b/>
          <w:bCs/>
          <w:sz w:val="24"/>
          <w:szCs w:val="28"/>
        </w:rPr>
        <w:t>5</w:t>
      </w:r>
      <w:r w:rsidRPr="00F177E9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B43E5E" w:rsidRPr="00B43E5E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B43E5E" w:rsidRPr="002C340C">
        <w:rPr>
          <w:rFonts w:ascii="Times New Roman" w:hAnsi="Times New Roman" w:cs="Times New Roman"/>
          <w:b/>
          <w:bCs/>
          <w:sz w:val="24"/>
          <w:szCs w:val="28"/>
        </w:rPr>
        <w:t xml:space="preserve">MIC of various antibiotics for </w:t>
      </w:r>
      <w:r w:rsidR="00B43E5E" w:rsidRPr="00DB0013">
        <w:rPr>
          <w:rFonts w:ascii="Times New Roman" w:hAnsi="Times New Roman" w:cs="Times New Roman"/>
          <w:b/>
          <w:bCs/>
          <w:i/>
          <w:iCs/>
          <w:sz w:val="24"/>
          <w:szCs w:val="28"/>
        </w:rPr>
        <w:t>Msm</w:t>
      </w:r>
      <w:r w:rsidR="00B43E5E">
        <w:rPr>
          <w:rFonts w:ascii="Times New Roman" w:hAnsi="Times New Roman" w:cs="Times New Roman" w:hint="eastAsia"/>
          <w:b/>
          <w:bCs/>
          <w:sz w:val="24"/>
          <w:szCs w:val="28"/>
        </w:rPr>
        <w:t>-</w:t>
      </w:r>
      <w:r w:rsidR="00B43E5E" w:rsidRPr="00DB0013"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t>WT</w:t>
      </w:r>
      <w:r w:rsidR="00B43E5E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, </w:t>
      </w:r>
      <w:r w:rsidR="00B43E5E" w:rsidRPr="00DB0013"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t>Msm</w:t>
      </w:r>
      <w:r w:rsidR="00B43E5E">
        <w:rPr>
          <w:rFonts w:ascii="Times New Roman" w:hAnsi="Times New Roman" w:cs="Times New Roman" w:hint="eastAsia"/>
          <w:b/>
          <w:bCs/>
          <w:sz w:val="24"/>
          <w:szCs w:val="28"/>
        </w:rPr>
        <w:t>-</w:t>
      </w:r>
      <w:r w:rsidR="00B43E5E" w:rsidRPr="00DB0013"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t>Y252A</w:t>
      </w:r>
      <w:r w:rsidR="00B43E5E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, </w:t>
      </w:r>
      <w:r w:rsidR="00B43E5E" w:rsidRPr="00DB0013"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t>Msm</w:t>
      </w:r>
      <w:r w:rsidR="00B43E5E">
        <w:rPr>
          <w:rFonts w:ascii="Times New Roman" w:hAnsi="Times New Roman" w:cs="Times New Roman" w:hint="eastAsia"/>
          <w:b/>
          <w:bCs/>
          <w:sz w:val="24"/>
          <w:szCs w:val="28"/>
        </w:rPr>
        <w:t>-</w:t>
      </w:r>
      <w:r w:rsidR="00B43E5E" w:rsidRPr="00DB0013"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t>Q255A</w:t>
      </w:r>
      <w:r w:rsidR="00B43E5E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F177E9">
        <w:rPr>
          <w:rFonts w:ascii="Times New Roman" w:hAnsi="Times New Roman" w:cs="Times New Roman"/>
          <w:sz w:val="24"/>
          <w:szCs w:val="28"/>
        </w:rPr>
        <w:t xml:space="preserve"> INH, isoniazid; R</w:t>
      </w:r>
      <w:r>
        <w:rPr>
          <w:rFonts w:ascii="Times New Roman" w:hAnsi="Times New Roman" w:cs="Times New Roman" w:hint="eastAsia"/>
          <w:sz w:val="24"/>
          <w:szCs w:val="28"/>
        </w:rPr>
        <w:t>IF</w:t>
      </w:r>
      <w:r w:rsidRPr="00F177E9">
        <w:rPr>
          <w:rFonts w:ascii="Times New Roman" w:hAnsi="Times New Roman" w:cs="Times New Roman"/>
          <w:sz w:val="24"/>
          <w:szCs w:val="28"/>
        </w:rPr>
        <w:t>, rifampicin; O</w:t>
      </w:r>
      <w:r>
        <w:rPr>
          <w:rFonts w:ascii="Times New Roman" w:hAnsi="Times New Roman" w:cs="Times New Roman" w:hint="eastAsia"/>
          <w:sz w:val="24"/>
          <w:szCs w:val="28"/>
        </w:rPr>
        <w:t>FLX</w:t>
      </w:r>
      <w:r w:rsidRPr="00F177E9">
        <w:rPr>
          <w:rFonts w:ascii="Times New Roman" w:hAnsi="Times New Roman" w:cs="Times New Roman"/>
          <w:sz w:val="24"/>
          <w:szCs w:val="28"/>
        </w:rPr>
        <w:t>, ofloxacin; C</w:t>
      </w:r>
      <w:r>
        <w:rPr>
          <w:rFonts w:ascii="Times New Roman" w:hAnsi="Times New Roman" w:cs="Times New Roman" w:hint="eastAsia"/>
          <w:sz w:val="24"/>
          <w:szCs w:val="28"/>
        </w:rPr>
        <w:t>FZ</w:t>
      </w:r>
      <w:r w:rsidRPr="00F177E9">
        <w:rPr>
          <w:rFonts w:ascii="Times New Roman" w:hAnsi="Times New Roman" w:cs="Times New Roman"/>
          <w:sz w:val="24"/>
          <w:szCs w:val="28"/>
        </w:rPr>
        <w:t>, clofazimine; S</w:t>
      </w:r>
      <w:r>
        <w:rPr>
          <w:rFonts w:ascii="Times New Roman" w:hAnsi="Times New Roman" w:cs="Times New Roman" w:hint="eastAsia"/>
          <w:sz w:val="24"/>
          <w:szCs w:val="28"/>
        </w:rPr>
        <w:t>TR</w:t>
      </w:r>
      <w:r w:rsidRPr="00F177E9">
        <w:rPr>
          <w:rFonts w:ascii="Times New Roman" w:hAnsi="Times New Roman" w:cs="Times New Roman"/>
          <w:sz w:val="24"/>
          <w:szCs w:val="28"/>
        </w:rPr>
        <w:t>, streptomycin; E</w:t>
      </w:r>
      <w:r w:rsidR="00EB0611">
        <w:rPr>
          <w:rFonts w:ascii="Times New Roman" w:hAnsi="Times New Roman" w:cs="Times New Roman" w:hint="eastAsia"/>
          <w:sz w:val="24"/>
          <w:szCs w:val="28"/>
        </w:rPr>
        <w:t>RY</w:t>
      </w:r>
      <w:r w:rsidRPr="00F177E9">
        <w:rPr>
          <w:rFonts w:ascii="Times New Roman" w:hAnsi="Times New Roman" w:cs="Times New Roman"/>
          <w:sz w:val="24"/>
          <w:szCs w:val="28"/>
        </w:rPr>
        <w:t>, erythromycin; F</w:t>
      </w:r>
      <w:r>
        <w:rPr>
          <w:rFonts w:ascii="Times New Roman" w:hAnsi="Times New Roman" w:cs="Times New Roman" w:hint="eastAsia"/>
          <w:sz w:val="24"/>
          <w:szCs w:val="28"/>
        </w:rPr>
        <w:t>A</w:t>
      </w:r>
      <w:r w:rsidRPr="00F177E9">
        <w:rPr>
          <w:rFonts w:ascii="Times New Roman" w:hAnsi="Times New Roman" w:cs="Times New Roman"/>
          <w:sz w:val="24"/>
          <w:szCs w:val="28"/>
        </w:rPr>
        <w:t>, fusidic acid.</w:t>
      </w:r>
    </w:p>
    <w:p w14:paraId="58302AD6" w14:textId="77777777" w:rsidR="00EB0611" w:rsidRPr="00EB0611" w:rsidRDefault="00EB0611" w:rsidP="00EB0611">
      <w:pPr>
        <w:rPr>
          <w:rFonts w:ascii="Times New Roman" w:hAnsi="Times New Roman" w:cs="Times New Roman"/>
          <w:sz w:val="24"/>
          <w:szCs w:val="28"/>
        </w:rPr>
      </w:pPr>
    </w:p>
    <w:sectPr w:rsidR="00EB0611" w:rsidRPr="00EB06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49A9BB" w14:textId="77777777" w:rsidR="00832355" w:rsidRDefault="00832355" w:rsidP="00F177E9">
      <w:r>
        <w:separator/>
      </w:r>
    </w:p>
  </w:endnote>
  <w:endnote w:type="continuationSeparator" w:id="0">
    <w:p w14:paraId="6C5033BA" w14:textId="77777777" w:rsidR="00832355" w:rsidRDefault="00832355" w:rsidP="00F177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AEA680" w14:textId="77777777" w:rsidR="00832355" w:rsidRDefault="00832355" w:rsidP="00F177E9">
      <w:r>
        <w:separator/>
      </w:r>
    </w:p>
  </w:footnote>
  <w:footnote w:type="continuationSeparator" w:id="0">
    <w:p w14:paraId="164DD3CB" w14:textId="77777777" w:rsidR="00832355" w:rsidRDefault="00832355" w:rsidP="00F177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5FD"/>
    <w:rsid w:val="00031248"/>
    <w:rsid w:val="000C24FD"/>
    <w:rsid w:val="000D3601"/>
    <w:rsid w:val="000E79E5"/>
    <w:rsid w:val="000F2792"/>
    <w:rsid w:val="00182A6A"/>
    <w:rsid w:val="001F0D87"/>
    <w:rsid w:val="0020660D"/>
    <w:rsid w:val="00213A78"/>
    <w:rsid w:val="0023077C"/>
    <w:rsid w:val="00233B4F"/>
    <w:rsid w:val="0023772B"/>
    <w:rsid w:val="002717CE"/>
    <w:rsid w:val="00323225"/>
    <w:rsid w:val="00332100"/>
    <w:rsid w:val="00332F4F"/>
    <w:rsid w:val="00336615"/>
    <w:rsid w:val="003511E8"/>
    <w:rsid w:val="0035131E"/>
    <w:rsid w:val="003A43FC"/>
    <w:rsid w:val="003A5896"/>
    <w:rsid w:val="00405561"/>
    <w:rsid w:val="00413B34"/>
    <w:rsid w:val="0044283A"/>
    <w:rsid w:val="00474CBA"/>
    <w:rsid w:val="00542B75"/>
    <w:rsid w:val="00584BE1"/>
    <w:rsid w:val="005B5411"/>
    <w:rsid w:val="00633EA3"/>
    <w:rsid w:val="006420F3"/>
    <w:rsid w:val="00660902"/>
    <w:rsid w:val="0066414A"/>
    <w:rsid w:val="00676C4F"/>
    <w:rsid w:val="00680967"/>
    <w:rsid w:val="006823F2"/>
    <w:rsid w:val="00780395"/>
    <w:rsid w:val="007A4A56"/>
    <w:rsid w:val="007B29E6"/>
    <w:rsid w:val="007B70F8"/>
    <w:rsid w:val="008137C1"/>
    <w:rsid w:val="00826BDC"/>
    <w:rsid w:val="00827A16"/>
    <w:rsid w:val="00832355"/>
    <w:rsid w:val="008F0A92"/>
    <w:rsid w:val="00963318"/>
    <w:rsid w:val="009A1BAC"/>
    <w:rsid w:val="009A73B8"/>
    <w:rsid w:val="00AB5812"/>
    <w:rsid w:val="00AE1B81"/>
    <w:rsid w:val="00AF7726"/>
    <w:rsid w:val="00B43E5E"/>
    <w:rsid w:val="00B61D34"/>
    <w:rsid w:val="00BE05FD"/>
    <w:rsid w:val="00C016E5"/>
    <w:rsid w:val="00C2496A"/>
    <w:rsid w:val="00C24E83"/>
    <w:rsid w:val="00C4330B"/>
    <w:rsid w:val="00C65836"/>
    <w:rsid w:val="00C740FD"/>
    <w:rsid w:val="00C922EC"/>
    <w:rsid w:val="00CB4238"/>
    <w:rsid w:val="00CF3592"/>
    <w:rsid w:val="00CF7D4F"/>
    <w:rsid w:val="00D015E7"/>
    <w:rsid w:val="00D26488"/>
    <w:rsid w:val="00D408F3"/>
    <w:rsid w:val="00D437D9"/>
    <w:rsid w:val="00D73B66"/>
    <w:rsid w:val="00DB0013"/>
    <w:rsid w:val="00DD145A"/>
    <w:rsid w:val="00DD5EFC"/>
    <w:rsid w:val="00DE2529"/>
    <w:rsid w:val="00DE268D"/>
    <w:rsid w:val="00EB0611"/>
    <w:rsid w:val="00F011A9"/>
    <w:rsid w:val="00F177E9"/>
    <w:rsid w:val="00F51709"/>
    <w:rsid w:val="00F67AA6"/>
    <w:rsid w:val="00FF6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73F7DB"/>
  <w15:chartTrackingRefBased/>
  <w15:docId w15:val="{360542E1-C4B8-4A15-AA2A-27666C6DD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496A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77E9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4">
    <w:name w:val="页眉 字符"/>
    <w:basedOn w:val="a0"/>
    <w:link w:val="a3"/>
    <w:uiPriority w:val="99"/>
    <w:rsid w:val="00F177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77E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rsid w:val="00F177E9"/>
    <w:rPr>
      <w:sz w:val="18"/>
      <w:szCs w:val="18"/>
    </w:rPr>
  </w:style>
  <w:style w:type="table" w:styleId="a7">
    <w:name w:val="Table Grid"/>
    <w:basedOn w:val="a1"/>
    <w:uiPriority w:val="39"/>
    <w:rsid w:val="00F177E9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49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9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Pages>6</Pages>
  <Words>685</Words>
  <Characters>3905</Characters>
  <Application>Microsoft Office Word</Application>
  <DocSecurity>0</DocSecurity>
  <Lines>32</Lines>
  <Paragraphs>9</Paragraphs>
  <ScaleCrop>false</ScaleCrop>
  <Company/>
  <LinksUpToDate>false</LinksUpToDate>
  <CharactersWithSpaces>4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zhang</dc:creator>
  <cp:keywords/>
  <dc:description/>
  <cp:lastModifiedBy>xiao zhang</cp:lastModifiedBy>
  <cp:revision>21</cp:revision>
  <dcterms:created xsi:type="dcterms:W3CDTF">2024-11-02T05:45:00Z</dcterms:created>
  <dcterms:modified xsi:type="dcterms:W3CDTF">2025-02-07T05:33:00Z</dcterms:modified>
</cp:coreProperties>
</file>